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6BE60" w14:textId="528AECC3" w:rsidR="00EF6C3C" w:rsidRPr="003E2CA2" w:rsidRDefault="00BE1AD8" w:rsidP="00EF6C3C">
      <w:pPr>
        <w:rPr>
          <w:b/>
          <w:bCs/>
          <w:lang w:val="en-GB"/>
        </w:rPr>
      </w:pPr>
      <w:r>
        <w:rPr>
          <w:b/>
          <w:bCs/>
        </w:rPr>
        <w:t xml:space="preserve">Supplementary </w:t>
      </w:r>
      <w:r w:rsidR="00EF6C3C" w:rsidRPr="003E2CA2">
        <w:rPr>
          <w:b/>
          <w:bCs/>
        </w:rPr>
        <w:t xml:space="preserve">Table </w:t>
      </w:r>
      <w:r w:rsidR="00060CF4">
        <w:rPr>
          <w:b/>
          <w:bCs/>
        </w:rPr>
        <w:t>3</w:t>
      </w:r>
      <w:r w:rsidR="00EF6C3C" w:rsidRPr="003E2CA2">
        <w:rPr>
          <w:b/>
          <w:bCs/>
        </w:rPr>
        <w:t xml:space="preserve">: Overview of </w:t>
      </w:r>
      <w:r w:rsidR="00EF6C3C">
        <w:rPr>
          <w:b/>
          <w:bCs/>
        </w:rPr>
        <w:t>patients</w:t>
      </w:r>
      <w:r w:rsidR="00EF6C3C" w:rsidRPr="003E2CA2">
        <w:rPr>
          <w:b/>
          <w:bCs/>
        </w:rPr>
        <w:t xml:space="preserve"> with a change in the ST and/or CT of their sequenced VRE isolat</w:t>
      </w:r>
      <w:r w:rsidR="00EF6C3C" w:rsidRPr="00256E4C">
        <w:rPr>
          <w:b/>
          <w:bCs/>
        </w:rPr>
        <w:t>e</w:t>
      </w:r>
      <w:r w:rsidR="008E4FB5" w:rsidRPr="00256E4C">
        <w:rPr>
          <w:b/>
          <w:bCs/>
        </w:rPr>
        <w:t>s</w:t>
      </w:r>
      <w:r w:rsidR="00EF6C3C" w:rsidRPr="003E2CA2">
        <w:rPr>
          <w:b/>
          <w:bCs/>
        </w:rPr>
        <w:t xml:space="preserve"> over time</w:t>
      </w: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939"/>
        <w:gridCol w:w="1099"/>
        <w:gridCol w:w="1279"/>
        <w:gridCol w:w="1564"/>
        <w:gridCol w:w="1795"/>
        <w:gridCol w:w="885"/>
        <w:gridCol w:w="885"/>
        <w:gridCol w:w="1755"/>
      </w:tblGrid>
      <w:tr w:rsidR="00EF6C3C" w14:paraId="2C51D811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8423B60" w14:textId="77777777" w:rsidR="00EF6C3C" w:rsidRPr="003F7C15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Patient number</w:t>
            </w:r>
          </w:p>
        </w:tc>
        <w:tc>
          <w:tcPr>
            <w:tcW w:w="1099" w:type="dxa"/>
            <w:noWrap/>
            <w:hideMark/>
          </w:tcPr>
          <w:p w14:paraId="3FEC84D4" w14:textId="77777777" w:rsidR="00EF6C3C" w:rsidRPr="003F7C15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Sequence type</w:t>
            </w:r>
          </w:p>
        </w:tc>
        <w:tc>
          <w:tcPr>
            <w:tcW w:w="1279" w:type="dxa"/>
            <w:noWrap/>
            <w:hideMark/>
          </w:tcPr>
          <w:p w14:paraId="6FB08045" w14:textId="77777777" w:rsidR="00EF6C3C" w:rsidRPr="003F7C15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Complex Type</w:t>
            </w:r>
          </w:p>
        </w:tc>
        <w:tc>
          <w:tcPr>
            <w:tcW w:w="1564" w:type="dxa"/>
            <w:noWrap/>
            <w:hideMark/>
          </w:tcPr>
          <w:p w14:paraId="6135CD4D" w14:textId="77777777" w:rsidR="00EF6C3C" w:rsidRPr="003F7C15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Collection Date</w:t>
            </w:r>
          </w:p>
        </w:tc>
        <w:tc>
          <w:tcPr>
            <w:tcW w:w="1795" w:type="dxa"/>
            <w:noWrap/>
            <w:hideMark/>
          </w:tcPr>
          <w:p w14:paraId="6811F516" w14:textId="77777777" w:rsidR="00EF6C3C" w:rsidRPr="003F7C15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Localization</w:t>
            </w:r>
          </w:p>
        </w:tc>
        <w:tc>
          <w:tcPr>
            <w:tcW w:w="885" w:type="dxa"/>
            <w:noWrap/>
            <w:hideMark/>
          </w:tcPr>
          <w:p w14:paraId="13F43F56" w14:textId="77777777" w:rsidR="00EF6C3C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vanA/</w:t>
            </w:r>
          </w:p>
          <w:p w14:paraId="1C2E80C4" w14:textId="77777777" w:rsidR="00EF6C3C" w:rsidRPr="003F7C15" w:rsidRDefault="00EF6C3C" w:rsidP="008E4FB5">
            <w:pPr>
              <w:jc w:val="center"/>
              <w:rPr>
                <w:b/>
                <w:bCs/>
              </w:rPr>
            </w:pPr>
            <w:r w:rsidRPr="003F7C15">
              <w:rPr>
                <w:b/>
                <w:bCs/>
              </w:rPr>
              <w:t>vanB</w:t>
            </w:r>
          </w:p>
        </w:tc>
        <w:tc>
          <w:tcPr>
            <w:tcW w:w="2640" w:type="dxa"/>
            <w:gridSpan w:val="2"/>
            <w:noWrap/>
            <w:hideMark/>
          </w:tcPr>
          <w:p w14:paraId="3F0E8D5C" w14:textId="77777777" w:rsidR="00EF6C3C" w:rsidRPr="003F7C15" w:rsidRDefault="00EF6C3C" w:rsidP="008E4FB5">
            <w:pPr>
              <w:jc w:val="center"/>
              <w:rPr>
                <w:b/>
                <w:bCs/>
                <w:lang w:val="en-GB"/>
              </w:rPr>
            </w:pPr>
            <w:r w:rsidRPr="003F7C15">
              <w:rPr>
                <w:b/>
                <w:bCs/>
              </w:rPr>
              <w:t>number of allele differences in cgMLST comparison</w:t>
            </w:r>
          </w:p>
        </w:tc>
      </w:tr>
      <w:tr w:rsidR="00EF6C3C" w14:paraId="57D6C2F9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5ADACF41" w14:textId="77777777" w:rsidR="00EF6C3C" w:rsidRPr="003F7C15" w:rsidRDefault="00EF6C3C" w:rsidP="00683184">
            <w:r w:rsidRPr="003F7C15">
              <w:t>1</w:t>
            </w:r>
          </w:p>
        </w:tc>
        <w:tc>
          <w:tcPr>
            <w:tcW w:w="1099" w:type="dxa"/>
            <w:noWrap/>
            <w:hideMark/>
          </w:tcPr>
          <w:p w14:paraId="174DCA9B" w14:textId="77777777" w:rsidR="00EF6C3C" w:rsidRPr="003F7C15" w:rsidRDefault="00EF6C3C" w:rsidP="00683184">
            <w:r w:rsidRPr="003F7C15">
              <w:t>780</w:t>
            </w:r>
          </w:p>
        </w:tc>
        <w:tc>
          <w:tcPr>
            <w:tcW w:w="1279" w:type="dxa"/>
            <w:noWrap/>
            <w:hideMark/>
          </w:tcPr>
          <w:p w14:paraId="1E62558E" w14:textId="77777777" w:rsidR="00EF6C3C" w:rsidRPr="003F7C15" w:rsidRDefault="00EF6C3C" w:rsidP="00683184">
            <w:r w:rsidRPr="003F7C15">
              <w:t>3245</w:t>
            </w:r>
          </w:p>
        </w:tc>
        <w:tc>
          <w:tcPr>
            <w:tcW w:w="1564" w:type="dxa"/>
            <w:noWrap/>
            <w:hideMark/>
          </w:tcPr>
          <w:p w14:paraId="3D78F9BC" w14:textId="77777777" w:rsidR="00EF6C3C" w:rsidRPr="003F7C15" w:rsidRDefault="00EF6C3C" w:rsidP="00683184">
            <w:r w:rsidRPr="003F7C15">
              <w:t>01.06.2006</w:t>
            </w:r>
          </w:p>
        </w:tc>
        <w:tc>
          <w:tcPr>
            <w:tcW w:w="1795" w:type="dxa"/>
            <w:noWrap/>
            <w:hideMark/>
          </w:tcPr>
          <w:p w14:paraId="65117045" w14:textId="77777777" w:rsidR="00EF6C3C" w:rsidRPr="003F7C15" w:rsidRDefault="00EF6C3C" w:rsidP="00683184">
            <w:r w:rsidRPr="003F7C15">
              <w:t>abscess anus</w:t>
            </w:r>
          </w:p>
        </w:tc>
        <w:tc>
          <w:tcPr>
            <w:tcW w:w="885" w:type="dxa"/>
            <w:noWrap/>
            <w:hideMark/>
          </w:tcPr>
          <w:p w14:paraId="690CF22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30B21836" w14:textId="77777777" w:rsidR="00EF6C3C" w:rsidRDefault="00EF6C3C" w:rsidP="00683184">
            <w:pPr>
              <w:jc w:val="center"/>
            </w:pPr>
          </w:p>
          <w:p w14:paraId="3B578DE2" w14:textId="77777777" w:rsidR="00EF6C3C" w:rsidRPr="003F7C15" w:rsidRDefault="00EF6C3C" w:rsidP="00683184">
            <w:pPr>
              <w:jc w:val="center"/>
            </w:pPr>
            <w:r w:rsidRPr="003F7C15">
              <w:t>336</w:t>
            </w:r>
          </w:p>
        </w:tc>
        <w:tc>
          <w:tcPr>
            <w:tcW w:w="1755" w:type="dxa"/>
            <w:noWrap/>
            <w:hideMark/>
          </w:tcPr>
          <w:p w14:paraId="28EAEEC5" w14:textId="77777777" w:rsidR="00EF6C3C" w:rsidRPr="003F7C15" w:rsidRDefault="00EF6C3C" w:rsidP="00683184">
            <w:pPr>
              <w:jc w:val="center"/>
            </w:pPr>
          </w:p>
        </w:tc>
      </w:tr>
      <w:tr w:rsidR="00EF6C3C" w14:paraId="139CA2E1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502A844" w14:textId="77777777" w:rsidR="00EF6C3C" w:rsidRPr="003F7C15" w:rsidRDefault="00EF6C3C" w:rsidP="00683184">
            <w:r w:rsidRPr="003F7C15">
              <w:t>1</w:t>
            </w:r>
          </w:p>
        </w:tc>
        <w:tc>
          <w:tcPr>
            <w:tcW w:w="1099" w:type="dxa"/>
            <w:noWrap/>
            <w:hideMark/>
          </w:tcPr>
          <w:p w14:paraId="31FE226E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7D7B94BF" w14:textId="77777777" w:rsidR="00EF6C3C" w:rsidRPr="003F7C15" w:rsidRDefault="00EF6C3C" w:rsidP="00683184">
            <w:r w:rsidRPr="003F7C15">
              <w:t>3278</w:t>
            </w:r>
          </w:p>
        </w:tc>
        <w:tc>
          <w:tcPr>
            <w:tcW w:w="1564" w:type="dxa"/>
            <w:noWrap/>
            <w:hideMark/>
          </w:tcPr>
          <w:p w14:paraId="09066BD6" w14:textId="77777777" w:rsidR="00EF6C3C" w:rsidRPr="003F7C15" w:rsidRDefault="00EF6C3C" w:rsidP="00683184">
            <w:r w:rsidRPr="003F7C15">
              <w:t>22.07.2006</w:t>
            </w:r>
          </w:p>
        </w:tc>
        <w:tc>
          <w:tcPr>
            <w:tcW w:w="1795" w:type="dxa"/>
            <w:noWrap/>
            <w:hideMark/>
          </w:tcPr>
          <w:p w14:paraId="56639B60" w14:textId="77777777" w:rsidR="00EF6C3C" w:rsidRPr="003F7C15" w:rsidRDefault="00EF6C3C" w:rsidP="00683184">
            <w:r w:rsidRPr="003F7C15">
              <w:t>blood culture central line</w:t>
            </w:r>
          </w:p>
        </w:tc>
        <w:tc>
          <w:tcPr>
            <w:tcW w:w="885" w:type="dxa"/>
            <w:noWrap/>
            <w:hideMark/>
          </w:tcPr>
          <w:p w14:paraId="464C994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03A105C0" w14:textId="77777777" w:rsidR="00EF6C3C" w:rsidRPr="003F7C15" w:rsidRDefault="00EF6C3C" w:rsidP="00683184"/>
        </w:tc>
        <w:tc>
          <w:tcPr>
            <w:tcW w:w="1755" w:type="dxa"/>
            <w:noWrap/>
            <w:hideMark/>
          </w:tcPr>
          <w:p w14:paraId="536638C4" w14:textId="77777777" w:rsidR="00EF6C3C" w:rsidRPr="003F7C15" w:rsidRDefault="00EF6C3C" w:rsidP="00683184">
            <w:pPr>
              <w:jc w:val="center"/>
            </w:pPr>
          </w:p>
        </w:tc>
      </w:tr>
      <w:tr w:rsidR="00EF6C3C" w14:paraId="0321D88E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B2145E3" w14:textId="77777777" w:rsidR="00EF6C3C" w:rsidRPr="003F7C15" w:rsidRDefault="00EF6C3C" w:rsidP="00683184">
            <w:r w:rsidRPr="003F7C15">
              <w:t>2</w:t>
            </w:r>
          </w:p>
        </w:tc>
        <w:tc>
          <w:tcPr>
            <w:tcW w:w="1099" w:type="dxa"/>
            <w:noWrap/>
            <w:hideMark/>
          </w:tcPr>
          <w:p w14:paraId="4682FF7D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2A903926" w14:textId="77777777" w:rsidR="00EF6C3C" w:rsidRPr="003F7C15" w:rsidRDefault="00EF6C3C" w:rsidP="00683184">
            <w:r w:rsidRPr="003F7C15">
              <w:t>3242</w:t>
            </w:r>
          </w:p>
        </w:tc>
        <w:tc>
          <w:tcPr>
            <w:tcW w:w="1564" w:type="dxa"/>
            <w:noWrap/>
            <w:hideMark/>
          </w:tcPr>
          <w:p w14:paraId="79ED3F5E" w14:textId="77777777" w:rsidR="00EF6C3C" w:rsidRPr="003F7C15" w:rsidRDefault="00EF6C3C" w:rsidP="00683184">
            <w:r w:rsidRPr="003F7C15">
              <w:t>22.07.2008</w:t>
            </w:r>
          </w:p>
        </w:tc>
        <w:tc>
          <w:tcPr>
            <w:tcW w:w="1795" w:type="dxa"/>
            <w:noWrap/>
            <w:hideMark/>
          </w:tcPr>
          <w:p w14:paraId="1DA4EDD0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B44175B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5E40F33F" w14:textId="77777777" w:rsidR="00EF6C3C" w:rsidRPr="003F7C15" w:rsidRDefault="00EF6C3C" w:rsidP="00683184">
            <w:pPr>
              <w:jc w:val="center"/>
            </w:pPr>
            <w:r w:rsidRPr="003F7C15">
              <w:t>230</w:t>
            </w:r>
          </w:p>
        </w:tc>
        <w:tc>
          <w:tcPr>
            <w:tcW w:w="1755" w:type="dxa"/>
            <w:noWrap/>
            <w:hideMark/>
          </w:tcPr>
          <w:p w14:paraId="7CC09505" w14:textId="77777777" w:rsidR="00EF6C3C" w:rsidRPr="003F7C15" w:rsidRDefault="00EF6C3C" w:rsidP="00683184">
            <w:pPr>
              <w:jc w:val="center"/>
            </w:pPr>
          </w:p>
        </w:tc>
      </w:tr>
      <w:tr w:rsidR="00EF6C3C" w14:paraId="5C72FCC7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447D7D41" w14:textId="77777777" w:rsidR="00EF6C3C" w:rsidRPr="003F7C15" w:rsidRDefault="00EF6C3C" w:rsidP="00683184">
            <w:r w:rsidRPr="003F7C15">
              <w:t>2</w:t>
            </w:r>
          </w:p>
        </w:tc>
        <w:tc>
          <w:tcPr>
            <w:tcW w:w="1099" w:type="dxa"/>
            <w:noWrap/>
            <w:hideMark/>
          </w:tcPr>
          <w:p w14:paraId="1D3AECE7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789F0C91" w14:textId="77777777" w:rsidR="00EF6C3C" w:rsidRPr="003F7C15" w:rsidRDefault="00EF6C3C" w:rsidP="00683184">
            <w:r w:rsidRPr="003F7C15">
              <w:t>3256</w:t>
            </w:r>
          </w:p>
        </w:tc>
        <w:tc>
          <w:tcPr>
            <w:tcW w:w="1564" w:type="dxa"/>
            <w:noWrap/>
            <w:hideMark/>
          </w:tcPr>
          <w:p w14:paraId="08B20ECA" w14:textId="77777777" w:rsidR="00EF6C3C" w:rsidRPr="003F7C15" w:rsidRDefault="00EF6C3C" w:rsidP="00683184">
            <w:r w:rsidRPr="003F7C15">
              <w:t>14.08.2008</w:t>
            </w:r>
          </w:p>
        </w:tc>
        <w:tc>
          <w:tcPr>
            <w:tcW w:w="1795" w:type="dxa"/>
            <w:noWrap/>
            <w:hideMark/>
          </w:tcPr>
          <w:p w14:paraId="31EE1574" w14:textId="77777777" w:rsidR="00EF6C3C" w:rsidRPr="003F7C15" w:rsidRDefault="00EF6C3C" w:rsidP="00683184">
            <w:r w:rsidRPr="003F7C15">
              <w:t>blood culture</w:t>
            </w:r>
          </w:p>
        </w:tc>
        <w:tc>
          <w:tcPr>
            <w:tcW w:w="885" w:type="dxa"/>
            <w:noWrap/>
            <w:hideMark/>
          </w:tcPr>
          <w:p w14:paraId="15B9D43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150F09FD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7CFEF7BD" w14:textId="77777777" w:rsidR="00EF6C3C" w:rsidRPr="003F7C15" w:rsidRDefault="00EF6C3C" w:rsidP="00683184">
            <w:pPr>
              <w:jc w:val="center"/>
            </w:pPr>
          </w:p>
        </w:tc>
      </w:tr>
      <w:tr w:rsidR="00EF6C3C" w14:paraId="7E611AFD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42584685" w14:textId="77777777" w:rsidR="00EF6C3C" w:rsidRPr="003E2CA2" w:rsidRDefault="00EF6C3C" w:rsidP="00683184">
            <w:r w:rsidRPr="003E2CA2">
              <w:t>3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4F962931" w14:textId="77777777" w:rsidR="00EF6C3C" w:rsidRPr="003E2CA2" w:rsidRDefault="00EF6C3C" w:rsidP="00683184">
            <w:r w:rsidRPr="003E2CA2">
              <w:t>17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4EB72493" w14:textId="77777777" w:rsidR="00EF6C3C" w:rsidRPr="003E2CA2" w:rsidRDefault="00EF6C3C" w:rsidP="00683184">
            <w:r w:rsidRPr="003E2CA2">
              <w:t>3256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63030B32" w14:textId="77777777" w:rsidR="00EF6C3C" w:rsidRPr="003E2CA2" w:rsidRDefault="00EF6C3C" w:rsidP="00683184">
            <w:r w:rsidRPr="003E2CA2">
              <w:t>03.02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06D1574E" w14:textId="77777777" w:rsidR="00EF6C3C" w:rsidRPr="003E2CA2" w:rsidRDefault="00EF6C3C" w:rsidP="00683184">
            <w:r w:rsidRPr="003E2CA2">
              <w:t>rectal/perianal screening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280F1285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 w:val="restart"/>
            <w:shd w:val="clear" w:color="auto" w:fill="E7E6E6" w:themeFill="background2"/>
            <w:noWrap/>
            <w:hideMark/>
          </w:tcPr>
          <w:p w14:paraId="65464138" w14:textId="77777777" w:rsidR="00EF6C3C" w:rsidRPr="003E2CA2" w:rsidRDefault="00EF6C3C" w:rsidP="00683184">
            <w:pPr>
              <w:jc w:val="center"/>
            </w:pPr>
            <w:r w:rsidRPr="003E2CA2">
              <w:t>173</w:t>
            </w:r>
          </w:p>
        </w:tc>
        <w:tc>
          <w:tcPr>
            <w:tcW w:w="1755" w:type="dxa"/>
            <w:shd w:val="clear" w:color="auto" w:fill="E7E6E6" w:themeFill="background2"/>
            <w:noWrap/>
            <w:hideMark/>
          </w:tcPr>
          <w:p w14:paraId="5340F76E" w14:textId="77777777" w:rsidR="00EF6C3C" w:rsidRPr="003E2CA2" w:rsidRDefault="00EF6C3C" w:rsidP="00683184">
            <w:pPr>
              <w:jc w:val="center"/>
            </w:pPr>
          </w:p>
        </w:tc>
      </w:tr>
      <w:tr w:rsidR="00EF6C3C" w14:paraId="1E514BA3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6E55488E" w14:textId="77777777" w:rsidR="00EF6C3C" w:rsidRPr="003E2CA2" w:rsidRDefault="00EF6C3C" w:rsidP="00683184">
            <w:r w:rsidRPr="003E2CA2">
              <w:t>3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58CD581C" w14:textId="77777777" w:rsidR="00EF6C3C" w:rsidRPr="003E2CA2" w:rsidRDefault="00EF6C3C" w:rsidP="00683184">
            <w:r w:rsidRPr="003E2CA2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58BA12FF" w14:textId="77777777" w:rsidR="00EF6C3C" w:rsidRPr="003E2CA2" w:rsidRDefault="00EF6C3C" w:rsidP="00683184">
            <w:r w:rsidRPr="003E2CA2">
              <w:t>10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75779EE5" w14:textId="77777777" w:rsidR="00EF6C3C" w:rsidRPr="003E2CA2" w:rsidRDefault="00EF6C3C" w:rsidP="00683184">
            <w:r w:rsidRPr="003E2CA2">
              <w:t>27.02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0917A45E" w14:textId="77777777" w:rsidR="00EF6C3C" w:rsidRPr="003E2CA2" w:rsidRDefault="00EF6C3C" w:rsidP="00683184">
            <w:r w:rsidRPr="003E2CA2">
              <w:t>rectal/perianal screening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6B095049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/>
            <w:shd w:val="clear" w:color="auto" w:fill="E7E6E6" w:themeFill="background2"/>
            <w:hideMark/>
          </w:tcPr>
          <w:p w14:paraId="5F59EBD1" w14:textId="77777777" w:rsidR="00EF6C3C" w:rsidRPr="003E2CA2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shd w:val="clear" w:color="auto" w:fill="E7E6E6" w:themeFill="background2"/>
            <w:noWrap/>
            <w:hideMark/>
          </w:tcPr>
          <w:p w14:paraId="17B88EF7" w14:textId="77777777" w:rsidR="00EF6C3C" w:rsidRPr="003E2CA2" w:rsidRDefault="00EF6C3C" w:rsidP="00683184">
            <w:pPr>
              <w:jc w:val="center"/>
            </w:pPr>
            <w:r w:rsidRPr="003E2CA2">
              <w:t>174</w:t>
            </w:r>
          </w:p>
        </w:tc>
      </w:tr>
      <w:tr w:rsidR="00EF6C3C" w14:paraId="56AA9971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2FCF5EA5" w14:textId="77777777" w:rsidR="00EF6C3C" w:rsidRPr="003E2CA2" w:rsidRDefault="00EF6C3C" w:rsidP="00683184">
            <w:r w:rsidRPr="003E2CA2">
              <w:t>3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416E9CC9" w14:textId="77777777" w:rsidR="00EF6C3C" w:rsidRPr="003E2CA2" w:rsidRDefault="00EF6C3C" w:rsidP="00683184">
            <w:r w:rsidRPr="003E2CA2">
              <w:t>17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4B819160" w14:textId="77777777" w:rsidR="00EF6C3C" w:rsidRPr="003E2CA2" w:rsidRDefault="00EF6C3C" w:rsidP="00683184">
            <w:r w:rsidRPr="003E2CA2">
              <w:t>3256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44B2FF38" w14:textId="77777777" w:rsidR="00EF6C3C" w:rsidRPr="003E2CA2" w:rsidRDefault="00EF6C3C" w:rsidP="00683184">
            <w:r w:rsidRPr="003E2CA2">
              <w:t>05.03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21F5DE0A" w14:textId="77777777" w:rsidR="00EF6C3C" w:rsidRPr="003E2CA2" w:rsidRDefault="00EF6C3C" w:rsidP="00683184">
            <w:r w:rsidRPr="003E2CA2">
              <w:t>rectal/perianal screening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7053DF2D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 w:val="restart"/>
            <w:shd w:val="clear" w:color="auto" w:fill="E7E6E6" w:themeFill="background2"/>
            <w:noWrap/>
            <w:hideMark/>
          </w:tcPr>
          <w:p w14:paraId="5CA5AE5E" w14:textId="77777777" w:rsidR="00EF6C3C" w:rsidRPr="003E2CA2" w:rsidRDefault="00EF6C3C" w:rsidP="00683184">
            <w:pPr>
              <w:jc w:val="center"/>
            </w:pPr>
            <w:r w:rsidRPr="003E2CA2">
              <w:t>175</w:t>
            </w:r>
          </w:p>
        </w:tc>
        <w:tc>
          <w:tcPr>
            <w:tcW w:w="1755" w:type="dxa"/>
            <w:vMerge/>
            <w:shd w:val="clear" w:color="auto" w:fill="E7E6E6" w:themeFill="background2"/>
            <w:hideMark/>
          </w:tcPr>
          <w:p w14:paraId="5B1F3113" w14:textId="77777777" w:rsidR="00EF6C3C" w:rsidRPr="003E2CA2" w:rsidRDefault="00EF6C3C" w:rsidP="00683184">
            <w:pPr>
              <w:jc w:val="center"/>
            </w:pPr>
          </w:p>
        </w:tc>
      </w:tr>
      <w:tr w:rsidR="00EF6C3C" w14:paraId="1ED17807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69CD6156" w14:textId="77777777" w:rsidR="00EF6C3C" w:rsidRPr="003E2CA2" w:rsidRDefault="00EF6C3C" w:rsidP="00683184">
            <w:r w:rsidRPr="003E2CA2">
              <w:t>3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071BFF8E" w14:textId="77777777" w:rsidR="00EF6C3C" w:rsidRPr="003E2CA2" w:rsidRDefault="00EF6C3C" w:rsidP="00683184">
            <w:r w:rsidRPr="003E2CA2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58279FDC" w14:textId="77777777" w:rsidR="00EF6C3C" w:rsidRPr="003E2CA2" w:rsidRDefault="00EF6C3C" w:rsidP="00683184">
            <w:r w:rsidRPr="003E2CA2">
              <w:t>10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032C9A62" w14:textId="77777777" w:rsidR="00EF6C3C" w:rsidRPr="003E2CA2" w:rsidRDefault="00EF6C3C" w:rsidP="00683184">
            <w:r w:rsidRPr="003E2CA2">
              <w:t>05.03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612B64CF" w14:textId="77777777" w:rsidR="00EF6C3C" w:rsidRPr="003E2CA2" w:rsidRDefault="00EF6C3C" w:rsidP="00683184">
            <w:r w:rsidRPr="003E2CA2">
              <w:t>wound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58C756C8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/>
            <w:shd w:val="clear" w:color="auto" w:fill="E7E6E6" w:themeFill="background2"/>
            <w:hideMark/>
          </w:tcPr>
          <w:p w14:paraId="7259119E" w14:textId="77777777" w:rsidR="00EF6C3C" w:rsidRPr="003E2CA2" w:rsidRDefault="00EF6C3C" w:rsidP="00683184">
            <w:pPr>
              <w:jc w:val="center"/>
            </w:pPr>
          </w:p>
        </w:tc>
        <w:tc>
          <w:tcPr>
            <w:tcW w:w="1755" w:type="dxa"/>
            <w:shd w:val="clear" w:color="auto" w:fill="E7E6E6" w:themeFill="background2"/>
            <w:noWrap/>
            <w:hideMark/>
          </w:tcPr>
          <w:p w14:paraId="5E05C7DE" w14:textId="77777777" w:rsidR="00EF6C3C" w:rsidRPr="003E2CA2" w:rsidRDefault="00EF6C3C" w:rsidP="00683184">
            <w:pPr>
              <w:jc w:val="center"/>
            </w:pPr>
          </w:p>
        </w:tc>
      </w:tr>
      <w:tr w:rsidR="00EF6C3C" w14:paraId="26F76CD5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4F658FE" w14:textId="77777777" w:rsidR="00EF6C3C" w:rsidRPr="003F7C15" w:rsidRDefault="00EF6C3C" w:rsidP="00683184">
            <w:r w:rsidRPr="003F7C15">
              <w:t>4</w:t>
            </w:r>
          </w:p>
        </w:tc>
        <w:tc>
          <w:tcPr>
            <w:tcW w:w="1099" w:type="dxa"/>
            <w:noWrap/>
            <w:hideMark/>
          </w:tcPr>
          <w:p w14:paraId="59C0E7CE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5889BA61" w14:textId="77777777" w:rsidR="00EF6C3C" w:rsidRPr="003F7C15" w:rsidRDefault="00EF6C3C" w:rsidP="00683184">
            <w:r w:rsidRPr="003F7C15">
              <w:t>3256</w:t>
            </w:r>
          </w:p>
        </w:tc>
        <w:tc>
          <w:tcPr>
            <w:tcW w:w="1564" w:type="dxa"/>
            <w:noWrap/>
            <w:hideMark/>
          </w:tcPr>
          <w:p w14:paraId="36BFEE56" w14:textId="77777777" w:rsidR="00EF6C3C" w:rsidRPr="003F7C15" w:rsidRDefault="00EF6C3C" w:rsidP="00683184">
            <w:r w:rsidRPr="003F7C15">
              <w:t>02.06.2008</w:t>
            </w:r>
          </w:p>
        </w:tc>
        <w:tc>
          <w:tcPr>
            <w:tcW w:w="1795" w:type="dxa"/>
            <w:noWrap/>
            <w:hideMark/>
          </w:tcPr>
          <w:p w14:paraId="7C271D93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03A6836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260C72D2" w14:textId="77777777" w:rsidR="00EF6C3C" w:rsidRPr="003F7C15" w:rsidRDefault="00EF6C3C" w:rsidP="00683184">
            <w:pPr>
              <w:jc w:val="center"/>
            </w:pPr>
            <w:r w:rsidRPr="003F7C15">
              <w:t>165</w:t>
            </w:r>
          </w:p>
        </w:tc>
        <w:tc>
          <w:tcPr>
            <w:tcW w:w="1755" w:type="dxa"/>
            <w:noWrap/>
            <w:hideMark/>
          </w:tcPr>
          <w:p w14:paraId="469D98B0" w14:textId="77777777" w:rsidR="00EF6C3C" w:rsidRPr="003F7C15" w:rsidRDefault="00EF6C3C" w:rsidP="00683184">
            <w:pPr>
              <w:jc w:val="center"/>
            </w:pPr>
          </w:p>
        </w:tc>
      </w:tr>
      <w:tr w:rsidR="00EF6C3C" w14:paraId="2D1C5687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D16F97F" w14:textId="77777777" w:rsidR="00EF6C3C" w:rsidRPr="003F7C15" w:rsidRDefault="00EF6C3C" w:rsidP="00683184">
            <w:r w:rsidRPr="003F7C15">
              <w:t>4</w:t>
            </w:r>
          </w:p>
        </w:tc>
        <w:tc>
          <w:tcPr>
            <w:tcW w:w="1099" w:type="dxa"/>
            <w:noWrap/>
            <w:hideMark/>
          </w:tcPr>
          <w:p w14:paraId="756E8055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2B3E3F2E" w14:textId="77777777" w:rsidR="00EF6C3C" w:rsidRPr="003F7C15" w:rsidRDefault="00EF6C3C" w:rsidP="00683184">
            <w:r w:rsidRPr="003F7C15">
              <w:t>3274</w:t>
            </w:r>
          </w:p>
        </w:tc>
        <w:tc>
          <w:tcPr>
            <w:tcW w:w="1564" w:type="dxa"/>
            <w:noWrap/>
            <w:hideMark/>
          </w:tcPr>
          <w:p w14:paraId="0E0A9CC2" w14:textId="77777777" w:rsidR="00EF6C3C" w:rsidRPr="003F7C15" w:rsidRDefault="00EF6C3C" w:rsidP="00683184">
            <w:r w:rsidRPr="003F7C15">
              <w:t>20.08.2008</w:t>
            </w:r>
          </w:p>
        </w:tc>
        <w:tc>
          <w:tcPr>
            <w:tcW w:w="1795" w:type="dxa"/>
            <w:noWrap/>
            <w:hideMark/>
          </w:tcPr>
          <w:p w14:paraId="482C782C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D0B049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5ABB7E60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65EC1632" w14:textId="77777777" w:rsidR="00EF6C3C" w:rsidRPr="003F7C15" w:rsidRDefault="00EF6C3C" w:rsidP="00683184">
            <w:pPr>
              <w:jc w:val="center"/>
            </w:pPr>
          </w:p>
        </w:tc>
      </w:tr>
      <w:tr w:rsidR="00EF6C3C" w14:paraId="6ED5625D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3305522" w14:textId="77777777" w:rsidR="00EF6C3C" w:rsidRPr="003F7C15" w:rsidRDefault="00EF6C3C" w:rsidP="00683184">
            <w:r w:rsidRPr="003F7C15">
              <w:t>5</w:t>
            </w:r>
          </w:p>
        </w:tc>
        <w:tc>
          <w:tcPr>
            <w:tcW w:w="1099" w:type="dxa"/>
            <w:noWrap/>
            <w:hideMark/>
          </w:tcPr>
          <w:p w14:paraId="603EB5E4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60D4E30A" w14:textId="77777777" w:rsidR="00EF6C3C" w:rsidRPr="003F7C15" w:rsidRDefault="00EF6C3C" w:rsidP="00683184">
            <w:r w:rsidRPr="003F7C15">
              <w:t>3241</w:t>
            </w:r>
          </w:p>
        </w:tc>
        <w:tc>
          <w:tcPr>
            <w:tcW w:w="1564" w:type="dxa"/>
            <w:noWrap/>
            <w:hideMark/>
          </w:tcPr>
          <w:p w14:paraId="6216D018" w14:textId="77777777" w:rsidR="00EF6C3C" w:rsidRPr="003F7C15" w:rsidRDefault="00EF6C3C" w:rsidP="00683184">
            <w:r w:rsidRPr="003F7C15">
              <w:t>01.02.2008</w:t>
            </w:r>
          </w:p>
        </w:tc>
        <w:tc>
          <w:tcPr>
            <w:tcW w:w="1795" w:type="dxa"/>
            <w:noWrap/>
            <w:hideMark/>
          </w:tcPr>
          <w:p w14:paraId="203A2447" w14:textId="77777777" w:rsidR="00EF6C3C" w:rsidRPr="003F7C15" w:rsidRDefault="00EF6C3C" w:rsidP="00683184">
            <w:r w:rsidRPr="003F7C15">
              <w:t>tip of central line</w:t>
            </w:r>
          </w:p>
        </w:tc>
        <w:tc>
          <w:tcPr>
            <w:tcW w:w="885" w:type="dxa"/>
            <w:noWrap/>
            <w:hideMark/>
          </w:tcPr>
          <w:p w14:paraId="718E7F6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02BB44F4" w14:textId="77777777" w:rsidR="00EF6C3C" w:rsidRPr="003F7C15" w:rsidRDefault="00EF6C3C" w:rsidP="00683184">
            <w:pPr>
              <w:jc w:val="center"/>
            </w:pPr>
            <w:r w:rsidRPr="003F7C15">
              <w:t>68</w:t>
            </w:r>
          </w:p>
        </w:tc>
        <w:tc>
          <w:tcPr>
            <w:tcW w:w="1755" w:type="dxa"/>
            <w:noWrap/>
            <w:hideMark/>
          </w:tcPr>
          <w:p w14:paraId="6550FBB6" w14:textId="77777777" w:rsidR="00EF6C3C" w:rsidRPr="003F7C15" w:rsidRDefault="00EF6C3C" w:rsidP="00683184">
            <w:pPr>
              <w:jc w:val="center"/>
            </w:pPr>
          </w:p>
        </w:tc>
      </w:tr>
      <w:tr w:rsidR="00EF6C3C" w14:paraId="1B35CD5F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0B2B7430" w14:textId="77777777" w:rsidR="00EF6C3C" w:rsidRPr="003F7C15" w:rsidRDefault="00EF6C3C" w:rsidP="00683184">
            <w:r w:rsidRPr="003F7C15">
              <w:t>5</w:t>
            </w:r>
          </w:p>
        </w:tc>
        <w:tc>
          <w:tcPr>
            <w:tcW w:w="1099" w:type="dxa"/>
            <w:noWrap/>
            <w:hideMark/>
          </w:tcPr>
          <w:p w14:paraId="1D150638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4A9C4F56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699C6A89" w14:textId="77777777" w:rsidR="00EF6C3C" w:rsidRPr="003F7C15" w:rsidRDefault="00EF6C3C" w:rsidP="00683184">
            <w:r w:rsidRPr="003F7C15">
              <w:t>28.08.2008</w:t>
            </w:r>
          </w:p>
        </w:tc>
        <w:tc>
          <w:tcPr>
            <w:tcW w:w="1795" w:type="dxa"/>
            <w:noWrap/>
            <w:hideMark/>
          </w:tcPr>
          <w:p w14:paraId="30AFF0DF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8B8727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070BA502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64C60189" w14:textId="77777777" w:rsidR="00EF6C3C" w:rsidRPr="003F7C15" w:rsidRDefault="00EF6C3C" w:rsidP="00683184">
            <w:pPr>
              <w:jc w:val="center"/>
            </w:pPr>
          </w:p>
        </w:tc>
      </w:tr>
      <w:tr w:rsidR="00EF6C3C" w14:paraId="18F13AB9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A147EDD" w14:textId="77777777" w:rsidR="00EF6C3C" w:rsidRPr="003F7C15" w:rsidRDefault="00EF6C3C" w:rsidP="00683184">
            <w:r w:rsidRPr="003F7C15">
              <w:t>6</w:t>
            </w:r>
          </w:p>
        </w:tc>
        <w:tc>
          <w:tcPr>
            <w:tcW w:w="1099" w:type="dxa"/>
            <w:noWrap/>
            <w:hideMark/>
          </w:tcPr>
          <w:p w14:paraId="7F53DDD1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4F718CBE" w14:textId="77777777" w:rsidR="00EF6C3C" w:rsidRPr="003F7C15" w:rsidRDefault="00EF6C3C" w:rsidP="00683184">
            <w:r w:rsidRPr="003F7C15">
              <w:t>3255</w:t>
            </w:r>
          </w:p>
        </w:tc>
        <w:tc>
          <w:tcPr>
            <w:tcW w:w="1564" w:type="dxa"/>
            <w:noWrap/>
            <w:hideMark/>
          </w:tcPr>
          <w:p w14:paraId="52312B91" w14:textId="77777777" w:rsidR="00EF6C3C" w:rsidRPr="003F7C15" w:rsidRDefault="00EF6C3C" w:rsidP="00683184">
            <w:r w:rsidRPr="003F7C15">
              <w:t>11.02.2007</w:t>
            </w:r>
          </w:p>
        </w:tc>
        <w:tc>
          <w:tcPr>
            <w:tcW w:w="1795" w:type="dxa"/>
            <w:noWrap/>
            <w:hideMark/>
          </w:tcPr>
          <w:p w14:paraId="43612BA6" w14:textId="77777777" w:rsidR="00EF6C3C" w:rsidRPr="003F7C15" w:rsidRDefault="00EF6C3C" w:rsidP="00683184">
            <w:r w:rsidRPr="003F7C15">
              <w:t>fluid from abdominal drain</w:t>
            </w:r>
          </w:p>
        </w:tc>
        <w:tc>
          <w:tcPr>
            <w:tcW w:w="885" w:type="dxa"/>
            <w:noWrap/>
            <w:hideMark/>
          </w:tcPr>
          <w:p w14:paraId="01D44E35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48C904FF" w14:textId="77777777" w:rsidR="00EF6C3C" w:rsidRPr="003F7C15" w:rsidRDefault="00EF6C3C" w:rsidP="00683184">
            <w:pPr>
              <w:jc w:val="center"/>
            </w:pPr>
            <w:r w:rsidRPr="003F7C15">
              <w:t>203</w:t>
            </w:r>
          </w:p>
        </w:tc>
        <w:tc>
          <w:tcPr>
            <w:tcW w:w="1755" w:type="dxa"/>
            <w:noWrap/>
            <w:hideMark/>
          </w:tcPr>
          <w:p w14:paraId="62D177E3" w14:textId="77777777" w:rsidR="00EF6C3C" w:rsidRPr="003F7C15" w:rsidRDefault="00EF6C3C" w:rsidP="00683184">
            <w:pPr>
              <w:jc w:val="center"/>
            </w:pPr>
          </w:p>
        </w:tc>
      </w:tr>
      <w:tr w:rsidR="00EF6C3C" w14:paraId="34C2163A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9669D53" w14:textId="77777777" w:rsidR="00EF6C3C" w:rsidRPr="003F7C15" w:rsidRDefault="00EF6C3C" w:rsidP="00683184">
            <w:r w:rsidRPr="003F7C15">
              <w:t>6</w:t>
            </w:r>
          </w:p>
        </w:tc>
        <w:tc>
          <w:tcPr>
            <w:tcW w:w="1099" w:type="dxa"/>
            <w:noWrap/>
            <w:hideMark/>
          </w:tcPr>
          <w:p w14:paraId="70AE7C59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70E564A1" w14:textId="77777777" w:rsidR="00EF6C3C" w:rsidRPr="003F7C15" w:rsidRDefault="00EF6C3C" w:rsidP="00683184">
            <w:r w:rsidRPr="003F7C15">
              <w:t>3256</w:t>
            </w:r>
          </w:p>
        </w:tc>
        <w:tc>
          <w:tcPr>
            <w:tcW w:w="1564" w:type="dxa"/>
            <w:noWrap/>
            <w:hideMark/>
          </w:tcPr>
          <w:p w14:paraId="2B526FE6" w14:textId="77777777" w:rsidR="00EF6C3C" w:rsidRPr="003F7C15" w:rsidRDefault="00EF6C3C" w:rsidP="00683184">
            <w:r w:rsidRPr="003F7C15">
              <w:t>02.03.2007</w:t>
            </w:r>
          </w:p>
        </w:tc>
        <w:tc>
          <w:tcPr>
            <w:tcW w:w="1795" w:type="dxa"/>
            <w:noWrap/>
            <w:hideMark/>
          </w:tcPr>
          <w:p w14:paraId="149B8454" w14:textId="77777777" w:rsidR="00EF6C3C" w:rsidRPr="003F7C15" w:rsidRDefault="00EF6C3C" w:rsidP="00683184">
            <w:r w:rsidRPr="003F7C15">
              <w:t>ascites</w:t>
            </w:r>
          </w:p>
        </w:tc>
        <w:tc>
          <w:tcPr>
            <w:tcW w:w="885" w:type="dxa"/>
            <w:noWrap/>
            <w:hideMark/>
          </w:tcPr>
          <w:p w14:paraId="2D303FB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2F0927F9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0D4F42CB" w14:textId="77777777" w:rsidR="00EF6C3C" w:rsidRPr="003F7C15" w:rsidRDefault="00EF6C3C" w:rsidP="00683184">
            <w:pPr>
              <w:jc w:val="center"/>
            </w:pPr>
          </w:p>
        </w:tc>
      </w:tr>
      <w:tr w:rsidR="00EF6C3C" w14:paraId="4D5A61DC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4DB768E" w14:textId="77777777" w:rsidR="00EF6C3C" w:rsidRPr="003F7C15" w:rsidRDefault="00EF6C3C" w:rsidP="00683184">
            <w:r w:rsidRPr="003F7C15">
              <w:t>7</w:t>
            </w:r>
          </w:p>
        </w:tc>
        <w:tc>
          <w:tcPr>
            <w:tcW w:w="1099" w:type="dxa"/>
            <w:noWrap/>
            <w:hideMark/>
          </w:tcPr>
          <w:p w14:paraId="425FE400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73BAB99A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5D6F2E79" w14:textId="77777777" w:rsidR="00EF6C3C" w:rsidRPr="003F7C15" w:rsidRDefault="00EF6C3C" w:rsidP="00683184">
            <w:r w:rsidRPr="003F7C15">
              <w:t>03.10.2007</w:t>
            </w:r>
          </w:p>
        </w:tc>
        <w:tc>
          <w:tcPr>
            <w:tcW w:w="1795" w:type="dxa"/>
            <w:noWrap/>
            <w:hideMark/>
          </w:tcPr>
          <w:p w14:paraId="0D56B698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2A7A881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04F83B0D" w14:textId="77777777" w:rsidR="00EF6C3C" w:rsidRPr="003F7C15" w:rsidRDefault="00EF6C3C" w:rsidP="00683184">
            <w:pPr>
              <w:jc w:val="center"/>
            </w:pPr>
            <w:r w:rsidRPr="003F7C15">
              <w:t>165</w:t>
            </w:r>
          </w:p>
        </w:tc>
        <w:tc>
          <w:tcPr>
            <w:tcW w:w="1755" w:type="dxa"/>
            <w:noWrap/>
            <w:hideMark/>
          </w:tcPr>
          <w:p w14:paraId="41FE2190" w14:textId="77777777" w:rsidR="00EF6C3C" w:rsidRPr="003F7C15" w:rsidRDefault="00EF6C3C" w:rsidP="00683184">
            <w:pPr>
              <w:jc w:val="center"/>
            </w:pPr>
          </w:p>
        </w:tc>
      </w:tr>
      <w:tr w:rsidR="00EF6C3C" w14:paraId="6B59C3C4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F6918E1" w14:textId="77777777" w:rsidR="00EF6C3C" w:rsidRPr="003F7C15" w:rsidRDefault="00EF6C3C" w:rsidP="00683184">
            <w:r w:rsidRPr="003F7C15">
              <w:t>7</w:t>
            </w:r>
          </w:p>
        </w:tc>
        <w:tc>
          <w:tcPr>
            <w:tcW w:w="1099" w:type="dxa"/>
            <w:noWrap/>
            <w:hideMark/>
          </w:tcPr>
          <w:p w14:paraId="1DEC2F0E" w14:textId="77777777" w:rsidR="00EF6C3C" w:rsidRPr="003F7C15" w:rsidRDefault="00EF6C3C" w:rsidP="00683184">
            <w:r w:rsidRPr="003F7C15">
              <w:t>78</w:t>
            </w:r>
          </w:p>
        </w:tc>
        <w:tc>
          <w:tcPr>
            <w:tcW w:w="1279" w:type="dxa"/>
            <w:noWrap/>
            <w:hideMark/>
          </w:tcPr>
          <w:p w14:paraId="08D5F239" w14:textId="77777777" w:rsidR="00EF6C3C" w:rsidRPr="003F7C15" w:rsidRDefault="00EF6C3C" w:rsidP="00683184">
            <w:r w:rsidRPr="003F7C15">
              <w:t>5127</w:t>
            </w:r>
          </w:p>
        </w:tc>
        <w:tc>
          <w:tcPr>
            <w:tcW w:w="1564" w:type="dxa"/>
            <w:noWrap/>
            <w:hideMark/>
          </w:tcPr>
          <w:p w14:paraId="12BA28C9" w14:textId="77777777" w:rsidR="00EF6C3C" w:rsidRPr="003F7C15" w:rsidRDefault="00EF6C3C" w:rsidP="00683184">
            <w:r w:rsidRPr="003F7C15">
              <w:t>15.10.2008</w:t>
            </w:r>
          </w:p>
        </w:tc>
        <w:tc>
          <w:tcPr>
            <w:tcW w:w="1795" w:type="dxa"/>
            <w:noWrap/>
            <w:hideMark/>
          </w:tcPr>
          <w:p w14:paraId="0ABB63B7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1ED1BE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10543E25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0AE0C106" w14:textId="77777777" w:rsidR="00EF6C3C" w:rsidRPr="003F7C15" w:rsidRDefault="00EF6C3C" w:rsidP="00683184">
            <w:pPr>
              <w:jc w:val="center"/>
            </w:pPr>
          </w:p>
        </w:tc>
      </w:tr>
      <w:tr w:rsidR="00EF6C3C" w14:paraId="660058DA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DB82612" w14:textId="77777777" w:rsidR="00EF6C3C" w:rsidRPr="003F7C15" w:rsidRDefault="00EF6C3C" w:rsidP="00683184">
            <w:r w:rsidRPr="003F7C15">
              <w:t>8</w:t>
            </w:r>
          </w:p>
        </w:tc>
        <w:tc>
          <w:tcPr>
            <w:tcW w:w="1099" w:type="dxa"/>
            <w:noWrap/>
            <w:hideMark/>
          </w:tcPr>
          <w:p w14:paraId="4C9961B8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3346C050" w14:textId="77777777" w:rsidR="00EF6C3C" w:rsidRPr="003F7C15" w:rsidRDefault="00EF6C3C" w:rsidP="00683184">
            <w:r w:rsidRPr="003F7C15">
              <w:t>3251</w:t>
            </w:r>
          </w:p>
        </w:tc>
        <w:tc>
          <w:tcPr>
            <w:tcW w:w="1564" w:type="dxa"/>
            <w:noWrap/>
            <w:hideMark/>
          </w:tcPr>
          <w:p w14:paraId="3C4C8931" w14:textId="77777777" w:rsidR="00EF6C3C" w:rsidRPr="003F7C15" w:rsidRDefault="00EF6C3C" w:rsidP="00683184">
            <w:r w:rsidRPr="003F7C15">
              <w:t>17.05.2008</w:t>
            </w:r>
          </w:p>
        </w:tc>
        <w:tc>
          <w:tcPr>
            <w:tcW w:w="1795" w:type="dxa"/>
            <w:noWrap/>
            <w:hideMark/>
          </w:tcPr>
          <w:p w14:paraId="5F37E541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7E62E140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32685102" w14:textId="77777777" w:rsidR="00EF6C3C" w:rsidRPr="003F7C15" w:rsidRDefault="00EF6C3C" w:rsidP="00683184">
            <w:pPr>
              <w:jc w:val="center"/>
            </w:pPr>
            <w:r w:rsidRPr="003F7C15">
              <w:t>30</w:t>
            </w:r>
          </w:p>
        </w:tc>
        <w:tc>
          <w:tcPr>
            <w:tcW w:w="1755" w:type="dxa"/>
            <w:noWrap/>
            <w:hideMark/>
          </w:tcPr>
          <w:p w14:paraId="66F87DD6" w14:textId="77777777" w:rsidR="00EF6C3C" w:rsidRPr="003F7C15" w:rsidRDefault="00EF6C3C" w:rsidP="00683184">
            <w:pPr>
              <w:jc w:val="center"/>
            </w:pPr>
          </w:p>
        </w:tc>
      </w:tr>
      <w:tr w:rsidR="00EF6C3C" w14:paraId="4627542E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65D826E" w14:textId="77777777" w:rsidR="00EF6C3C" w:rsidRPr="003F7C15" w:rsidRDefault="00EF6C3C" w:rsidP="00683184">
            <w:r w:rsidRPr="003F7C15">
              <w:t>8</w:t>
            </w:r>
          </w:p>
        </w:tc>
        <w:tc>
          <w:tcPr>
            <w:tcW w:w="1099" w:type="dxa"/>
            <w:noWrap/>
            <w:hideMark/>
          </w:tcPr>
          <w:p w14:paraId="3C618AA1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05102612" w14:textId="77777777" w:rsidR="00EF6C3C" w:rsidRPr="003F7C15" w:rsidRDefault="00EF6C3C" w:rsidP="00683184">
            <w:r w:rsidRPr="003F7C15">
              <w:t>3252</w:t>
            </w:r>
          </w:p>
        </w:tc>
        <w:tc>
          <w:tcPr>
            <w:tcW w:w="1564" w:type="dxa"/>
            <w:noWrap/>
            <w:hideMark/>
          </w:tcPr>
          <w:p w14:paraId="57914360" w14:textId="77777777" w:rsidR="00EF6C3C" w:rsidRPr="003F7C15" w:rsidRDefault="00EF6C3C" w:rsidP="00683184">
            <w:r w:rsidRPr="003F7C15">
              <w:t>14.07.2008</w:t>
            </w:r>
          </w:p>
        </w:tc>
        <w:tc>
          <w:tcPr>
            <w:tcW w:w="1795" w:type="dxa"/>
            <w:noWrap/>
            <w:hideMark/>
          </w:tcPr>
          <w:p w14:paraId="7AD2949C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7B9C2399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300E9966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3B1F986D" w14:textId="77777777" w:rsidR="00EF6C3C" w:rsidRPr="003F7C15" w:rsidRDefault="00EF6C3C" w:rsidP="00683184">
            <w:pPr>
              <w:jc w:val="center"/>
            </w:pPr>
            <w:r w:rsidRPr="003F7C15">
              <w:t>146</w:t>
            </w:r>
          </w:p>
        </w:tc>
      </w:tr>
      <w:tr w:rsidR="00EF6C3C" w14:paraId="4AF0F00E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DD54698" w14:textId="77777777" w:rsidR="00EF6C3C" w:rsidRPr="003F7C15" w:rsidRDefault="00EF6C3C" w:rsidP="00683184">
            <w:r w:rsidRPr="003F7C15">
              <w:t>8</w:t>
            </w:r>
          </w:p>
        </w:tc>
        <w:tc>
          <w:tcPr>
            <w:tcW w:w="1099" w:type="dxa"/>
            <w:noWrap/>
            <w:hideMark/>
          </w:tcPr>
          <w:p w14:paraId="2A0225EA" w14:textId="77777777" w:rsidR="00EF6C3C" w:rsidRPr="003F7C15" w:rsidRDefault="00EF6C3C" w:rsidP="00683184">
            <w:r w:rsidRPr="003F7C15">
              <w:t>202</w:t>
            </w:r>
          </w:p>
        </w:tc>
        <w:tc>
          <w:tcPr>
            <w:tcW w:w="1279" w:type="dxa"/>
            <w:noWrap/>
            <w:hideMark/>
          </w:tcPr>
          <w:p w14:paraId="2F753CAE" w14:textId="77777777" w:rsidR="00EF6C3C" w:rsidRPr="003F7C15" w:rsidRDefault="00EF6C3C" w:rsidP="00683184">
            <w:r w:rsidRPr="003F7C15">
              <w:t>2665</w:t>
            </w:r>
          </w:p>
        </w:tc>
        <w:tc>
          <w:tcPr>
            <w:tcW w:w="1564" w:type="dxa"/>
            <w:noWrap/>
            <w:hideMark/>
          </w:tcPr>
          <w:p w14:paraId="3FA59B4E" w14:textId="77777777" w:rsidR="00EF6C3C" w:rsidRPr="003F7C15" w:rsidRDefault="00EF6C3C" w:rsidP="00683184">
            <w:r w:rsidRPr="003F7C15">
              <w:t>02.09.2008</w:t>
            </w:r>
          </w:p>
        </w:tc>
        <w:tc>
          <w:tcPr>
            <w:tcW w:w="1795" w:type="dxa"/>
            <w:noWrap/>
            <w:hideMark/>
          </w:tcPr>
          <w:p w14:paraId="4F43CCBC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77123A7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115AA05C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5CC69FE5" w14:textId="77777777" w:rsidR="00EF6C3C" w:rsidRPr="003F7C15" w:rsidRDefault="00EF6C3C" w:rsidP="00683184">
            <w:pPr>
              <w:jc w:val="center"/>
            </w:pPr>
          </w:p>
        </w:tc>
      </w:tr>
      <w:tr w:rsidR="00EF6C3C" w14:paraId="75F149E5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8361717" w14:textId="77777777" w:rsidR="00EF6C3C" w:rsidRPr="003F7C15" w:rsidRDefault="00EF6C3C" w:rsidP="00683184">
            <w:r w:rsidRPr="003F7C15">
              <w:t>9</w:t>
            </w:r>
          </w:p>
        </w:tc>
        <w:tc>
          <w:tcPr>
            <w:tcW w:w="1099" w:type="dxa"/>
            <w:noWrap/>
            <w:hideMark/>
          </w:tcPr>
          <w:p w14:paraId="6E208433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707C973A" w14:textId="77777777" w:rsidR="00EF6C3C" w:rsidRPr="003F7C15" w:rsidRDefault="00EF6C3C" w:rsidP="00683184">
            <w:r w:rsidRPr="003F7C15">
              <w:t>3242</w:t>
            </w:r>
          </w:p>
        </w:tc>
        <w:tc>
          <w:tcPr>
            <w:tcW w:w="1564" w:type="dxa"/>
            <w:noWrap/>
            <w:hideMark/>
          </w:tcPr>
          <w:p w14:paraId="76C29244" w14:textId="77777777" w:rsidR="00EF6C3C" w:rsidRPr="003F7C15" w:rsidRDefault="00EF6C3C" w:rsidP="00683184">
            <w:r w:rsidRPr="003F7C15">
              <w:t>08.10.2007</w:t>
            </w:r>
          </w:p>
        </w:tc>
        <w:tc>
          <w:tcPr>
            <w:tcW w:w="1795" w:type="dxa"/>
            <w:noWrap/>
            <w:hideMark/>
          </w:tcPr>
          <w:p w14:paraId="217220D5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32625509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016502F4" w14:textId="77777777" w:rsidR="00EF6C3C" w:rsidRPr="003F7C15" w:rsidRDefault="00EF6C3C" w:rsidP="00683184">
            <w:pPr>
              <w:jc w:val="center"/>
            </w:pPr>
            <w:r w:rsidRPr="003F7C15">
              <w:t>6</w:t>
            </w:r>
          </w:p>
        </w:tc>
        <w:tc>
          <w:tcPr>
            <w:tcW w:w="1755" w:type="dxa"/>
            <w:noWrap/>
            <w:hideMark/>
          </w:tcPr>
          <w:p w14:paraId="1B2F0576" w14:textId="77777777" w:rsidR="00EF6C3C" w:rsidRPr="003F7C15" w:rsidRDefault="00EF6C3C" w:rsidP="00683184">
            <w:pPr>
              <w:jc w:val="center"/>
            </w:pPr>
          </w:p>
        </w:tc>
      </w:tr>
      <w:tr w:rsidR="00EF6C3C" w14:paraId="3FE35F18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44ACCD37" w14:textId="77777777" w:rsidR="00EF6C3C" w:rsidRPr="003F7C15" w:rsidRDefault="00EF6C3C" w:rsidP="00683184">
            <w:r w:rsidRPr="003F7C15">
              <w:t>9</w:t>
            </w:r>
          </w:p>
        </w:tc>
        <w:tc>
          <w:tcPr>
            <w:tcW w:w="1099" w:type="dxa"/>
            <w:noWrap/>
            <w:hideMark/>
          </w:tcPr>
          <w:p w14:paraId="34499252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057F1761" w14:textId="77777777" w:rsidR="00EF6C3C" w:rsidRPr="003F7C15" w:rsidRDefault="00EF6C3C" w:rsidP="00683184">
            <w:r w:rsidRPr="003F7C15">
              <w:t>3242</w:t>
            </w:r>
          </w:p>
        </w:tc>
        <w:tc>
          <w:tcPr>
            <w:tcW w:w="1564" w:type="dxa"/>
            <w:noWrap/>
            <w:hideMark/>
          </w:tcPr>
          <w:p w14:paraId="77B09191" w14:textId="77777777" w:rsidR="00EF6C3C" w:rsidRPr="003F7C15" w:rsidRDefault="00EF6C3C" w:rsidP="00683184">
            <w:r w:rsidRPr="003F7C15">
              <w:t>09.06.2008</w:t>
            </w:r>
          </w:p>
        </w:tc>
        <w:tc>
          <w:tcPr>
            <w:tcW w:w="1795" w:type="dxa"/>
            <w:noWrap/>
            <w:hideMark/>
          </w:tcPr>
          <w:p w14:paraId="4BCD63C2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2178DB86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348A798C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3F65CFD8" w14:textId="77777777" w:rsidR="00EF6C3C" w:rsidRPr="003F7C15" w:rsidRDefault="00EF6C3C" w:rsidP="00683184">
            <w:pPr>
              <w:jc w:val="center"/>
            </w:pPr>
            <w:r w:rsidRPr="003F7C15">
              <w:t>203</w:t>
            </w:r>
          </w:p>
        </w:tc>
      </w:tr>
      <w:tr w:rsidR="00EF6C3C" w14:paraId="1E1F448B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0C3FC74" w14:textId="77777777" w:rsidR="00EF6C3C" w:rsidRPr="003F7C15" w:rsidRDefault="00EF6C3C" w:rsidP="00683184">
            <w:r w:rsidRPr="003F7C15">
              <w:t>9</w:t>
            </w:r>
          </w:p>
        </w:tc>
        <w:tc>
          <w:tcPr>
            <w:tcW w:w="1099" w:type="dxa"/>
            <w:noWrap/>
            <w:hideMark/>
          </w:tcPr>
          <w:p w14:paraId="49B8B4B9" w14:textId="77777777" w:rsidR="00EF6C3C" w:rsidRPr="003F7C15" w:rsidRDefault="00EF6C3C" w:rsidP="00683184">
            <w:r w:rsidRPr="003F7C15">
              <w:t>202</w:t>
            </w:r>
          </w:p>
        </w:tc>
        <w:tc>
          <w:tcPr>
            <w:tcW w:w="1279" w:type="dxa"/>
            <w:noWrap/>
            <w:hideMark/>
          </w:tcPr>
          <w:p w14:paraId="4DF9FB17" w14:textId="77777777" w:rsidR="00EF6C3C" w:rsidRPr="003F7C15" w:rsidRDefault="00EF6C3C" w:rsidP="00683184">
            <w:r w:rsidRPr="003F7C15">
              <w:t>2665</w:t>
            </w:r>
          </w:p>
        </w:tc>
        <w:tc>
          <w:tcPr>
            <w:tcW w:w="1564" w:type="dxa"/>
            <w:noWrap/>
            <w:hideMark/>
          </w:tcPr>
          <w:p w14:paraId="0A22920D" w14:textId="77777777" w:rsidR="00EF6C3C" w:rsidRPr="003F7C15" w:rsidRDefault="00EF6C3C" w:rsidP="00683184">
            <w:r w:rsidRPr="003F7C15">
              <w:t>02.03.2009</w:t>
            </w:r>
          </w:p>
        </w:tc>
        <w:tc>
          <w:tcPr>
            <w:tcW w:w="1795" w:type="dxa"/>
            <w:noWrap/>
            <w:hideMark/>
          </w:tcPr>
          <w:p w14:paraId="6B49B764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060D59CA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493A4192" w14:textId="77777777" w:rsidR="00EF6C3C" w:rsidRPr="003F7C15" w:rsidRDefault="00EF6C3C" w:rsidP="00683184">
            <w:pPr>
              <w:jc w:val="center"/>
            </w:pPr>
            <w:r w:rsidRPr="003F7C15">
              <w:t>190</w:t>
            </w:r>
          </w:p>
        </w:tc>
        <w:tc>
          <w:tcPr>
            <w:tcW w:w="1755" w:type="dxa"/>
            <w:vMerge/>
            <w:hideMark/>
          </w:tcPr>
          <w:p w14:paraId="5AF257CD" w14:textId="77777777" w:rsidR="00EF6C3C" w:rsidRPr="003F7C15" w:rsidRDefault="00EF6C3C" w:rsidP="00683184">
            <w:pPr>
              <w:jc w:val="center"/>
            </w:pPr>
          </w:p>
        </w:tc>
      </w:tr>
      <w:tr w:rsidR="00EF6C3C" w14:paraId="7F1EFA01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0953FA5" w14:textId="77777777" w:rsidR="00EF6C3C" w:rsidRPr="003F7C15" w:rsidRDefault="00EF6C3C" w:rsidP="00683184">
            <w:r w:rsidRPr="003F7C15">
              <w:t>9</w:t>
            </w:r>
          </w:p>
        </w:tc>
        <w:tc>
          <w:tcPr>
            <w:tcW w:w="1099" w:type="dxa"/>
            <w:noWrap/>
            <w:hideMark/>
          </w:tcPr>
          <w:p w14:paraId="68B76ACA" w14:textId="77777777" w:rsidR="00EF6C3C" w:rsidRPr="003F7C15" w:rsidRDefault="00EF6C3C" w:rsidP="00683184">
            <w:r w:rsidRPr="003F7C15">
              <w:t>78</w:t>
            </w:r>
          </w:p>
        </w:tc>
        <w:tc>
          <w:tcPr>
            <w:tcW w:w="1279" w:type="dxa"/>
            <w:noWrap/>
            <w:hideMark/>
          </w:tcPr>
          <w:p w14:paraId="5F88BD05" w14:textId="77777777" w:rsidR="00EF6C3C" w:rsidRPr="003F7C15" w:rsidRDefault="00EF6C3C" w:rsidP="00683184">
            <w:r w:rsidRPr="003F7C15">
              <w:t>3275</w:t>
            </w:r>
          </w:p>
        </w:tc>
        <w:tc>
          <w:tcPr>
            <w:tcW w:w="1564" w:type="dxa"/>
            <w:noWrap/>
            <w:hideMark/>
          </w:tcPr>
          <w:p w14:paraId="1BC84967" w14:textId="77777777" w:rsidR="00EF6C3C" w:rsidRPr="003F7C15" w:rsidRDefault="00EF6C3C" w:rsidP="00683184">
            <w:r w:rsidRPr="003F7C15">
              <w:t>21.07.2009</w:t>
            </w:r>
          </w:p>
        </w:tc>
        <w:tc>
          <w:tcPr>
            <w:tcW w:w="1795" w:type="dxa"/>
            <w:noWrap/>
            <w:hideMark/>
          </w:tcPr>
          <w:p w14:paraId="6DB4AD10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476024F1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4E75FB34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1F32E8F0" w14:textId="77777777" w:rsidR="00EF6C3C" w:rsidRPr="003F7C15" w:rsidRDefault="00EF6C3C" w:rsidP="00683184">
            <w:pPr>
              <w:jc w:val="center"/>
            </w:pPr>
          </w:p>
        </w:tc>
      </w:tr>
      <w:tr w:rsidR="00EF6C3C" w14:paraId="22E232E2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269E8C1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099" w:type="dxa"/>
            <w:noWrap/>
            <w:hideMark/>
          </w:tcPr>
          <w:p w14:paraId="14131FA3" w14:textId="77777777" w:rsidR="00EF6C3C" w:rsidRPr="003F7C15" w:rsidRDefault="00EF6C3C" w:rsidP="00683184">
            <w:r w:rsidRPr="003F7C15">
              <w:t>117</w:t>
            </w:r>
          </w:p>
        </w:tc>
        <w:tc>
          <w:tcPr>
            <w:tcW w:w="1279" w:type="dxa"/>
            <w:noWrap/>
            <w:hideMark/>
          </w:tcPr>
          <w:p w14:paraId="3CB17CCB" w14:textId="77777777" w:rsidR="00EF6C3C" w:rsidRPr="003F7C15" w:rsidRDefault="00EF6C3C" w:rsidP="00683184">
            <w:r w:rsidRPr="003F7C15">
              <w:t>5128</w:t>
            </w:r>
          </w:p>
        </w:tc>
        <w:tc>
          <w:tcPr>
            <w:tcW w:w="1564" w:type="dxa"/>
            <w:noWrap/>
            <w:hideMark/>
          </w:tcPr>
          <w:p w14:paraId="000D43A7" w14:textId="77777777" w:rsidR="00EF6C3C" w:rsidRPr="003F7C15" w:rsidRDefault="00EF6C3C" w:rsidP="00683184">
            <w:r w:rsidRPr="003F7C15">
              <w:t>02.02.2009</w:t>
            </w:r>
          </w:p>
        </w:tc>
        <w:tc>
          <w:tcPr>
            <w:tcW w:w="1795" w:type="dxa"/>
            <w:noWrap/>
            <w:hideMark/>
          </w:tcPr>
          <w:p w14:paraId="17E91139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34669FC" w14:textId="77777777" w:rsidR="00EF6C3C" w:rsidRPr="003F7C15" w:rsidRDefault="00EF6C3C" w:rsidP="00683184">
            <w:r w:rsidRPr="003F7C15">
              <w:t>vanA</w:t>
            </w:r>
          </w:p>
        </w:tc>
        <w:tc>
          <w:tcPr>
            <w:tcW w:w="885" w:type="dxa"/>
            <w:vMerge w:val="restart"/>
            <w:noWrap/>
            <w:hideMark/>
          </w:tcPr>
          <w:p w14:paraId="1F5CCB79" w14:textId="77777777" w:rsidR="00EF6C3C" w:rsidRPr="003F7C15" w:rsidRDefault="00EF6C3C" w:rsidP="00683184">
            <w:pPr>
              <w:jc w:val="center"/>
            </w:pPr>
            <w:r w:rsidRPr="003F7C15">
              <w:t>257</w:t>
            </w:r>
          </w:p>
        </w:tc>
        <w:tc>
          <w:tcPr>
            <w:tcW w:w="1755" w:type="dxa"/>
            <w:noWrap/>
            <w:hideMark/>
          </w:tcPr>
          <w:p w14:paraId="45F6A9F0" w14:textId="77777777" w:rsidR="00EF6C3C" w:rsidRPr="003F7C15" w:rsidRDefault="00EF6C3C" w:rsidP="00683184">
            <w:pPr>
              <w:jc w:val="center"/>
            </w:pPr>
          </w:p>
        </w:tc>
      </w:tr>
      <w:tr w:rsidR="00EF6C3C" w14:paraId="0B245221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5AC6C1A5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099" w:type="dxa"/>
            <w:noWrap/>
            <w:hideMark/>
          </w:tcPr>
          <w:p w14:paraId="15FFC3F7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100D9939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74BBE5E9" w14:textId="77777777" w:rsidR="00EF6C3C" w:rsidRPr="003F7C15" w:rsidRDefault="00EF6C3C" w:rsidP="00683184">
            <w:r w:rsidRPr="003F7C15">
              <w:t>27.03.2009</w:t>
            </w:r>
          </w:p>
        </w:tc>
        <w:tc>
          <w:tcPr>
            <w:tcW w:w="1795" w:type="dxa"/>
            <w:noWrap/>
            <w:hideMark/>
          </w:tcPr>
          <w:p w14:paraId="6770236A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40B7871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57186635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5E15F351" w14:textId="77777777" w:rsidR="00EF6C3C" w:rsidRPr="003F7C15" w:rsidRDefault="00EF6C3C" w:rsidP="00683184">
            <w:pPr>
              <w:jc w:val="center"/>
            </w:pPr>
          </w:p>
        </w:tc>
      </w:tr>
      <w:tr w:rsidR="00EF6C3C" w14:paraId="571ECDD4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0B6F7E74" w14:textId="77777777" w:rsidR="00EF6C3C" w:rsidRPr="003F7C15" w:rsidRDefault="00EF6C3C" w:rsidP="00683184">
            <w:r w:rsidRPr="003F7C15">
              <w:lastRenderedPageBreak/>
              <w:t>11</w:t>
            </w:r>
          </w:p>
        </w:tc>
        <w:tc>
          <w:tcPr>
            <w:tcW w:w="1099" w:type="dxa"/>
            <w:noWrap/>
            <w:hideMark/>
          </w:tcPr>
          <w:p w14:paraId="4F52E009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3969A671" w14:textId="77777777" w:rsidR="00EF6C3C" w:rsidRPr="003F7C15" w:rsidRDefault="00EF6C3C" w:rsidP="00683184">
            <w:r w:rsidRPr="003F7C15">
              <w:t>3242</w:t>
            </w:r>
          </w:p>
        </w:tc>
        <w:tc>
          <w:tcPr>
            <w:tcW w:w="1564" w:type="dxa"/>
            <w:noWrap/>
            <w:hideMark/>
          </w:tcPr>
          <w:p w14:paraId="2523097B" w14:textId="77777777" w:rsidR="00EF6C3C" w:rsidRPr="003F7C15" w:rsidRDefault="00EF6C3C" w:rsidP="00683184">
            <w:r w:rsidRPr="003F7C15">
              <w:t>16.02.2009</w:t>
            </w:r>
          </w:p>
        </w:tc>
        <w:tc>
          <w:tcPr>
            <w:tcW w:w="1795" w:type="dxa"/>
            <w:noWrap/>
            <w:hideMark/>
          </w:tcPr>
          <w:p w14:paraId="4C2F71A6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327CF76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394EB9C2" w14:textId="77777777" w:rsidR="00EF6C3C" w:rsidRPr="003F7C15" w:rsidRDefault="00EF6C3C" w:rsidP="00683184">
            <w:pPr>
              <w:jc w:val="center"/>
            </w:pPr>
            <w:r w:rsidRPr="003F7C15">
              <w:t>419</w:t>
            </w:r>
          </w:p>
        </w:tc>
        <w:tc>
          <w:tcPr>
            <w:tcW w:w="1755" w:type="dxa"/>
            <w:noWrap/>
            <w:hideMark/>
          </w:tcPr>
          <w:p w14:paraId="1C3923CA" w14:textId="77777777" w:rsidR="00EF6C3C" w:rsidRPr="003F7C15" w:rsidRDefault="00EF6C3C" w:rsidP="00683184">
            <w:pPr>
              <w:jc w:val="center"/>
            </w:pPr>
          </w:p>
        </w:tc>
      </w:tr>
      <w:tr w:rsidR="00EF6C3C" w14:paraId="715578D5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53CB28DD" w14:textId="77777777" w:rsidR="00EF6C3C" w:rsidRPr="003F7C15" w:rsidRDefault="00EF6C3C" w:rsidP="00683184">
            <w:r w:rsidRPr="003F7C15">
              <w:t>11</w:t>
            </w:r>
          </w:p>
        </w:tc>
        <w:tc>
          <w:tcPr>
            <w:tcW w:w="1099" w:type="dxa"/>
            <w:noWrap/>
            <w:hideMark/>
          </w:tcPr>
          <w:p w14:paraId="33EB80E0" w14:textId="77777777" w:rsidR="00EF6C3C" w:rsidRPr="003F7C15" w:rsidRDefault="00EF6C3C" w:rsidP="00683184">
            <w:r w:rsidRPr="003F7C15">
              <w:t>186</w:t>
            </w:r>
          </w:p>
        </w:tc>
        <w:tc>
          <w:tcPr>
            <w:tcW w:w="1279" w:type="dxa"/>
            <w:noWrap/>
            <w:hideMark/>
          </w:tcPr>
          <w:p w14:paraId="6CBBDC00" w14:textId="77777777" w:rsidR="00EF6C3C" w:rsidRPr="003F7C15" w:rsidRDefault="00EF6C3C" w:rsidP="00683184">
            <w:r w:rsidRPr="003F7C15">
              <w:t>3263</w:t>
            </w:r>
          </w:p>
        </w:tc>
        <w:tc>
          <w:tcPr>
            <w:tcW w:w="1564" w:type="dxa"/>
            <w:noWrap/>
            <w:hideMark/>
          </w:tcPr>
          <w:p w14:paraId="7DF3E8E7" w14:textId="77777777" w:rsidR="00EF6C3C" w:rsidRPr="003F7C15" w:rsidRDefault="00EF6C3C" w:rsidP="00683184">
            <w:r w:rsidRPr="003F7C15">
              <w:t>27.08.2009</w:t>
            </w:r>
          </w:p>
        </w:tc>
        <w:tc>
          <w:tcPr>
            <w:tcW w:w="1795" w:type="dxa"/>
            <w:noWrap/>
            <w:hideMark/>
          </w:tcPr>
          <w:p w14:paraId="113ADE55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1A701276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5880F974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66EEC702" w14:textId="77777777" w:rsidR="00EF6C3C" w:rsidRPr="003F7C15" w:rsidRDefault="00EF6C3C" w:rsidP="00683184">
            <w:pPr>
              <w:jc w:val="center"/>
            </w:pPr>
            <w:r w:rsidRPr="003F7C15">
              <w:t>3</w:t>
            </w:r>
          </w:p>
        </w:tc>
      </w:tr>
      <w:tr w:rsidR="00EF6C3C" w14:paraId="00EE7669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7096CCD" w14:textId="77777777" w:rsidR="00EF6C3C" w:rsidRPr="003F7C15" w:rsidRDefault="00EF6C3C" w:rsidP="00683184">
            <w:r w:rsidRPr="003F7C15">
              <w:t>11</w:t>
            </w:r>
          </w:p>
        </w:tc>
        <w:tc>
          <w:tcPr>
            <w:tcW w:w="1099" w:type="dxa"/>
            <w:noWrap/>
            <w:hideMark/>
          </w:tcPr>
          <w:p w14:paraId="3F9FE431" w14:textId="77777777" w:rsidR="00EF6C3C" w:rsidRPr="003F7C15" w:rsidRDefault="00EF6C3C" w:rsidP="00683184">
            <w:r w:rsidRPr="003F7C15">
              <w:t>186</w:t>
            </w:r>
          </w:p>
        </w:tc>
        <w:tc>
          <w:tcPr>
            <w:tcW w:w="1279" w:type="dxa"/>
            <w:noWrap/>
            <w:hideMark/>
          </w:tcPr>
          <w:p w14:paraId="7401FF0B" w14:textId="77777777" w:rsidR="00EF6C3C" w:rsidRPr="003F7C15" w:rsidRDefault="00EF6C3C" w:rsidP="00683184">
            <w:r w:rsidRPr="003F7C15">
              <w:t>3263</w:t>
            </w:r>
          </w:p>
        </w:tc>
        <w:tc>
          <w:tcPr>
            <w:tcW w:w="1564" w:type="dxa"/>
            <w:noWrap/>
            <w:hideMark/>
          </w:tcPr>
          <w:p w14:paraId="0BA241A2" w14:textId="77777777" w:rsidR="00EF6C3C" w:rsidRPr="003F7C15" w:rsidRDefault="00EF6C3C" w:rsidP="00683184">
            <w:r w:rsidRPr="003F7C15">
              <w:t>03.11.2010</w:t>
            </w:r>
          </w:p>
        </w:tc>
        <w:tc>
          <w:tcPr>
            <w:tcW w:w="1795" w:type="dxa"/>
            <w:noWrap/>
            <w:hideMark/>
          </w:tcPr>
          <w:p w14:paraId="6ABCA869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295A5B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2202B0E6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5C493E78" w14:textId="77777777" w:rsidR="00EF6C3C" w:rsidRPr="003F7C15" w:rsidRDefault="00EF6C3C" w:rsidP="00683184">
            <w:pPr>
              <w:jc w:val="center"/>
            </w:pPr>
          </w:p>
        </w:tc>
      </w:tr>
      <w:tr w:rsidR="00EF6C3C" w14:paraId="55F2AB5F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57415470" w14:textId="77777777" w:rsidR="00EF6C3C" w:rsidRPr="003F7C15" w:rsidRDefault="00EF6C3C" w:rsidP="00683184">
            <w:r w:rsidRPr="003F7C15">
              <w:t>12</w:t>
            </w:r>
          </w:p>
        </w:tc>
        <w:tc>
          <w:tcPr>
            <w:tcW w:w="1099" w:type="dxa"/>
            <w:noWrap/>
            <w:hideMark/>
          </w:tcPr>
          <w:p w14:paraId="005132AC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4611913A" w14:textId="77777777" w:rsidR="00EF6C3C" w:rsidRPr="003F7C15" w:rsidRDefault="00EF6C3C" w:rsidP="00683184">
            <w:r w:rsidRPr="003F7C15">
              <w:t>3256</w:t>
            </w:r>
          </w:p>
        </w:tc>
        <w:tc>
          <w:tcPr>
            <w:tcW w:w="1564" w:type="dxa"/>
            <w:noWrap/>
            <w:hideMark/>
          </w:tcPr>
          <w:p w14:paraId="2AFD4660" w14:textId="77777777" w:rsidR="00EF6C3C" w:rsidRPr="003F7C15" w:rsidRDefault="00EF6C3C" w:rsidP="00683184">
            <w:r w:rsidRPr="003F7C15">
              <w:t>21.02.2008</w:t>
            </w:r>
          </w:p>
        </w:tc>
        <w:tc>
          <w:tcPr>
            <w:tcW w:w="1795" w:type="dxa"/>
            <w:noWrap/>
            <w:hideMark/>
          </w:tcPr>
          <w:p w14:paraId="51818CBE" w14:textId="77777777" w:rsidR="00EF6C3C" w:rsidRPr="003F7C15" w:rsidRDefault="00EF6C3C" w:rsidP="00683184">
            <w:r w:rsidRPr="003F7C15">
              <w:t>vaginal</w:t>
            </w:r>
          </w:p>
        </w:tc>
        <w:tc>
          <w:tcPr>
            <w:tcW w:w="885" w:type="dxa"/>
            <w:noWrap/>
            <w:hideMark/>
          </w:tcPr>
          <w:p w14:paraId="720133E1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33303D4B" w14:textId="77777777" w:rsidR="00EF6C3C" w:rsidRPr="003F7C15" w:rsidRDefault="00EF6C3C" w:rsidP="00683184">
            <w:pPr>
              <w:jc w:val="center"/>
            </w:pPr>
            <w:r w:rsidRPr="003F7C15">
              <w:t>16</w:t>
            </w:r>
          </w:p>
        </w:tc>
        <w:tc>
          <w:tcPr>
            <w:tcW w:w="1755" w:type="dxa"/>
            <w:noWrap/>
            <w:hideMark/>
          </w:tcPr>
          <w:p w14:paraId="5CAC3824" w14:textId="77777777" w:rsidR="00EF6C3C" w:rsidRPr="003F7C15" w:rsidRDefault="00EF6C3C" w:rsidP="00683184">
            <w:pPr>
              <w:jc w:val="center"/>
            </w:pPr>
          </w:p>
        </w:tc>
      </w:tr>
      <w:tr w:rsidR="00EF6C3C" w14:paraId="6BEB9B35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59A543BC" w14:textId="77777777" w:rsidR="00EF6C3C" w:rsidRPr="003F7C15" w:rsidRDefault="00EF6C3C" w:rsidP="00683184">
            <w:r w:rsidRPr="003F7C15">
              <w:t>12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3424768A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75E44D8B" w14:textId="77777777" w:rsidR="00EF6C3C" w:rsidRPr="003F7C15" w:rsidRDefault="00EF6C3C" w:rsidP="00683184">
            <w:r w:rsidRPr="003F7C15">
              <w:t>3252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527FBD4A" w14:textId="77777777" w:rsidR="00EF6C3C" w:rsidRPr="003F7C15" w:rsidRDefault="00EF6C3C" w:rsidP="00683184">
            <w:r w:rsidRPr="003F7C15">
              <w:t>11.08.2008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098D9A06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185A9F5D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shd w:val="clear" w:color="auto" w:fill="E7E6E6" w:themeFill="background2"/>
            <w:hideMark/>
          </w:tcPr>
          <w:p w14:paraId="67A07BB0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shd w:val="clear" w:color="auto" w:fill="E7E6E6" w:themeFill="background2"/>
            <w:noWrap/>
            <w:hideMark/>
          </w:tcPr>
          <w:p w14:paraId="12B60507" w14:textId="77777777" w:rsidR="00EF6C3C" w:rsidRPr="003F7C15" w:rsidRDefault="00EF6C3C" w:rsidP="00683184">
            <w:pPr>
              <w:jc w:val="center"/>
            </w:pPr>
            <w:r w:rsidRPr="003F7C15">
              <w:t>175</w:t>
            </w:r>
          </w:p>
        </w:tc>
      </w:tr>
      <w:tr w:rsidR="00EF6C3C" w14:paraId="1CF9767E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48AE2CE6" w14:textId="77777777" w:rsidR="00EF6C3C" w:rsidRPr="003F7C15" w:rsidRDefault="00EF6C3C" w:rsidP="00683184">
            <w:r w:rsidRPr="003F7C15">
              <w:t>12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5CFD5C14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7EC25403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001DF4C0" w14:textId="77777777" w:rsidR="00EF6C3C" w:rsidRPr="003F7C15" w:rsidRDefault="00EF6C3C" w:rsidP="00683184">
            <w:r w:rsidRPr="003F7C15">
              <w:t>11.08.2008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18430E65" w14:textId="77777777" w:rsidR="00EF6C3C" w:rsidRPr="003F7C15" w:rsidRDefault="00EF6C3C" w:rsidP="00683184">
            <w:r w:rsidRPr="003F7C15">
              <w:t>vaginal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5F8BE559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14EA796F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shd w:val="clear" w:color="auto" w:fill="E7E6E6" w:themeFill="background2"/>
            <w:hideMark/>
          </w:tcPr>
          <w:p w14:paraId="024144CF" w14:textId="77777777" w:rsidR="00EF6C3C" w:rsidRPr="003F7C15" w:rsidRDefault="00EF6C3C" w:rsidP="00683184">
            <w:pPr>
              <w:jc w:val="center"/>
            </w:pPr>
          </w:p>
        </w:tc>
      </w:tr>
      <w:tr w:rsidR="00EF6C3C" w14:paraId="7BE41EE4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29438995" w14:textId="77777777" w:rsidR="00EF6C3C" w:rsidRPr="003F7C15" w:rsidRDefault="00EF6C3C" w:rsidP="00683184">
            <w:r w:rsidRPr="003F7C15">
              <w:t>13</w:t>
            </w:r>
          </w:p>
        </w:tc>
        <w:tc>
          <w:tcPr>
            <w:tcW w:w="1099" w:type="dxa"/>
            <w:noWrap/>
            <w:hideMark/>
          </w:tcPr>
          <w:p w14:paraId="1F01E063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260A05D7" w14:textId="77777777" w:rsidR="00EF6C3C" w:rsidRPr="003F7C15" w:rsidRDefault="00EF6C3C" w:rsidP="00683184">
            <w:r w:rsidRPr="003F7C15">
              <w:t>3257</w:t>
            </w:r>
          </w:p>
        </w:tc>
        <w:tc>
          <w:tcPr>
            <w:tcW w:w="1564" w:type="dxa"/>
            <w:noWrap/>
            <w:hideMark/>
          </w:tcPr>
          <w:p w14:paraId="698ED4B5" w14:textId="77777777" w:rsidR="00EF6C3C" w:rsidRPr="003F7C15" w:rsidRDefault="00EF6C3C" w:rsidP="00683184">
            <w:r w:rsidRPr="003F7C15">
              <w:t>29.08.2007</w:t>
            </w:r>
          </w:p>
        </w:tc>
        <w:tc>
          <w:tcPr>
            <w:tcW w:w="1795" w:type="dxa"/>
            <w:noWrap/>
            <w:hideMark/>
          </w:tcPr>
          <w:p w14:paraId="27830829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8DCCFA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7A1733CC" w14:textId="77777777" w:rsidR="00EF6C3C" w:rsidRPr="003F7C15" w:rsidRDefault="00EF6C3C" w:rsidP="00683184">
            <w:pPr>
              <w:jc w:val="center"/>
            </w:pPr>
            <w:r w:rsidRPr="003F7C15">
              <w:t>48</w:t>
            </w:r>
          </w:p>
        </w:tc>
        <w:tc>
          <w:tcPr>
            <w:tcW w:w="1755" w:type="dxa"/>
            <w:noWrap/>
            <w:hideMark/>
          </w:tcPr>
          <w:p w14:paraId="672B1C28" w14:textId="77777777" w:rsidR="00EF6C3C" w:rsidRPr="003F7C15" w:rsidRDefault="00EF6C3C" w:rsidP="00683184">
            <w:pPr>
              <w:jc w:val="center"/>
            </w:pPr>
          </w:p>
        </w:tc>
      </w:tr>
      <w:tr w:rsidR="00EF6C3C" w14:paraId="32EB8DC3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9821466" w14:textId="77777777" w:rsidR="00EF6C3C" w:rsidRPr="003F7C15" w:rsidRDefault="00EF6C3C" w:rsidP="00683184">
            <w:r w:rsidRPr="003F7C15">
              <w:t>13</w:t>
            </w:r>
          </w:p>
        </w:tc>
        <w:tc>
          <w:tcPr>
            <w:tcW w:w="1099" w:type="dxa"/>
            <w:noWrap/>
            <w:hideMark/>
          </w:tcPr>
          <w:p w14:paraId="0E558BC3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02DF7150" w14:textId="77777777" w:rsidR="00EF6C3C" w:rsidRPr="003F7C15" w:rsidRDefault="00EF6C3C" w:rsidP="00683184">
            <w:r w:rsidRPr="003F7C15">
              <w:t>3258</w:t>
            </w:r>
          </w:p>
        </w:tc>
        <w:tc>
          <w:tcPr>
            <w:tcW w:w="1564" w:type="dxa"/>
            <w:noWrap/>
            <w:hideMark/>
          </w:tcPr>
          <w:p w14:paraId="510AC9C0" w14:textId="77777777" w:rsidR="00EF6C3C" w:rsidRPr="003F7C15" w:rsidRDefault="00EF6C3C" w:rsidP="00683184">
            <w:r w:rsidRPr="003F7C15">
              <w:t>10.09.2007</w:t>
            </w:r>
          </w:p>
        </w:tc>
        <w:tc>
          <w:tcPr>
            <w:tcW w:w="1795" w:type="dxa"/>
            <w:noWrap/>
            <w:hideMark/>
          </w:tcPr>
          <w:p w14:paraId="25EAB3BB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37FDC368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1D3E48A5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7975AFF0" w14:textId="77777777" w:rsidR="00EF6C3C" w:rsidRPr="003F7C15" w:rsidRDefault="00EF6C3C" w:rsidP="00683184">
            <w:pPr>
              <w:jc w:val="center"/>
            </w:pPr>
          </w:p>
        </w:tc>
      </w:tr>
      <w:tr w:rsidR="00EF6C3C" w14:paraId="1A4A8100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1AA4A2F" w14:textId="77777777" w:rsidR="00EF6C3C" w:rsidRPr="003F7C15" w:rsidRDefault="00EF6C3C" w:rsidP="00683184">
            <w:r w:rsidRPr="003F7C15">
              <w:t>14</w:t>
            </w:r>
          </w:p>
        </w:tc>
        <w:tc>
          <w:tcPr>
            <w:tcW w:w="1099" w:type="dxa"/>
            <w:noWrap/>
            <w:hideMark/>
          </w:tcPr>
          <w:p w14:paraId="4CECA678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2DBB28AE" w14:textId="77777777" w:rsidR="00EF6C3C" w:rsidRPr="003F7C15" w:rsidRDefault="00EF6C3C" w:rsidP="00683184">
            <w:r w:rsidRPr="003F7C15">
              <w:t>3266</w:t>
            </w:r>
          </w:p>
        </w:tc>
        <w:tc>
          <w:tcPr>
            <w:tcW w:w="1564" w:type="dxa"/>
            <w:noWrap/>
            <w:hideMark/>
          </w:tcPr>
          <w:p w14:paraId="001461F3" w14:textId="77777777" w:rsidR="00EF6C3C" w:rsidRPr="003F7C15" w:rsidRDefault="00EF6C3C" w:rsidP="00683184">
            <w:r w:rsidRPr="003F7C15">
              <w:t>15.10.2008</w:t>
            </w:r>
          </w:p>
        </w:tc>
        <w:tc>
          <w:tcPr>
            <w:tcW w:w="1795" w:type="dxa"/>
            <w:noWrap/>
            <w:hideMark/>
          </w:tcPr>
          <w:p w14:paraId="28FE4660" w14:textId="77777777" w:rsidR="00EF6C3C" w:rsidRPr="003F7C15" w:rsidRDefault="00EF6C3C" w:rsidP="00683184">
            <w:r w:rsidRPr="003F7C15">
              <w:t>bile</w:t>
            </w:r>
          </w:p>
        </w:tc>
        <w:tc>
          <w:tcPr>
            <w:tcW w:w="885" w:type="dxa"/>
            <w:noWrap/>
            <w:hideMark/>
          </w:tcPr>
          <w:p w14:paraId="3DDE92F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1EB8D6CA" w14:textId="77777777" w:rsidR="00EF6C3C" w:rsidRPr="003F7C15" w:rsidRDefault="00EF6C3C" w:rsidP="00683184">
            <w:pPr>
              <w:jc w:val="center"/>
            </w:pPr>
            <w:r w:rsidRPr="003F7C15">
              <w:t>174</w:t>
            </w:r>
          </w:p>
        </w:tc>
        <w:tc>
          <w:tcPr>
            <w:tcW w:w="1755" w:type="dxa"/>
            <w:noWrap/>
            <w:hideMark/>
          </w:tcPr>
          <w:p w14:paraId="3414BAAE" w14:textId="77777777" w:rsidR="00EF6C3C" w:rsidRPr="003F7C15" w:rsidRDefault="00EF6C3C" w:rsidP="00683184">
            <w:pPr>
              <w:jc w:val="center"/>
            </w:pPr>
          </w:p>
        </w:tc>
      </w:tr>
      <w:tr w:rsidR="00EF6C3C" w14:paraId="76D64446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743A408" w14:textId="77777777" w:rsidR="00EF6C3C" w:rsidRPr="003F7C15" w:rsidRDefault="00EF6C3C" w:rsidP="00683184">
            <w:r w:rsidRPr="003F7C15">
              <w:t>14</w:t>
            </w:r>
          </w:p>
        </w:tc>
        <w:tc>
          <w:tcPr>
            <w:tcW w:w="1099" w:type="dxa"/>
            <w:noWrap/>
            <w:hideMark/>
          </w:tcPr>
          <w:p w14:paraId="38F8A83D" w14:textId="77777777" w:rsidR="00EF6C3C" w:rsidRPr="003F7C15" w:rsidRDefault="00EF6C3C" w:rsidP="00683184">
            <w:r w:rsidRPr="003F7C15">
              <w:t>202</w:t>
            </w:r>
          </w:p>
        </w:tc>
        <w:tc>
          <w:tcPr>
            <w:tcW w:w="1279" w:type="dxa"/>
            <w:noWrap/>
            <w:hideMark/>
          </w:tcPr>
          <w:p w14:paraId="365B0420" w14:textId="77777777" w:rsidR="00EF6C3C" w:rsidRPr="003F7C15" w:rsidRDefault="00EF6C3C" w:rsidP="00683184">
            <w:r w:rsidRPr="003F7C15">
              <w:t>2665</w:t>
            </w:r>
          </w:p>
        </w:tc>
        <w:tc>
          <w:tcPr>
            <w:tcW w:w="1564" w:type="dxa"/>
            <w:noWrap/>
            <w:hideMark/>
          </w:tcPr>
          <w:p w14:paraId="5CBA22E7" w14:textId="77777777" w:rsidR="00EF6C3C" w:rsidRPr="003F7C15" w:rsidRDefault="00EF6C3C" w:rsidP="00683184">
            <w:r w:rsidRPr="003F7C15">
              <w:t>20.11.2008</w:t>
            </w:r>
          </w:p>
        </w:tc>
        <w:tc>
          <w:tcPr>
            <w:tcW w:w="1795" w:type="dxa"/>
            <w:noWrap/>
            <w:hideMark/>
          </w:tcPr>
          <w:p w14:paraId="6BD9EB9B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22308488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3A592C8C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0A0EDA38" w14:textId="77777777" w:rsidR="00EF6C3C" w:rsidRPr="003F7C15" w:rsidRDefault="00EF6C3C" w:rsidP="00683184">
            <w:pPr>
              <w:jc w:val="center"/>
            </w:pPr>
          </w:p>
        </w:tc>
      </w:tr>
      <w:tr w:rsidR="00EF6C3C" w14:paraId="5E920089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5061889" w14:textId="77777777" w:rsidR="00EF6C3C" w:rsidRPr="003F7C15" w:rsidRDefault="00EF6C3C" w:rsidP="00683184">
            <w:r w:rsidRPr="003F7C15">
              <w:t>15</w:t>
            </w:r>
          </w:p>
        </w:tc>
        <w:tc>
          <w:tcPr>
            <w:tcW w:w="1099" w:type="dxa"/>
            <w:noWrap/>
            <w:hideMark/>
          </w:tcPr>
          <w:p w14:paraId="25E7F0D9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4E0F8DB2" w14:textId="77777777" w:rsidR="00EF6C3C" w:rsidRPr="003F7C15" w:rsidRDefault="00EF6C3C" w:rsidP="00683184">
            <w:r w:rsidRPr="003F7C15">
              <w:t>3313</w:t>
            </w:r>
          </w:p>
        </w:tc>
        <w:tc>
          <w:tcPr>
            <w:tcW w:w="1564" w:type="dxa"/>
            <w:noWrap/>
            <w:hideMark/>
          </w:tcPr>
          <w:p w14:paraId="45BBCFD6" w14:textId="77777777" w:rsidR="00EF6C3C" w:rsidRPr="003F7C15" w:rsidRDefault="00EF6C3C" w:rsidP="00683184">
            <w:r w:rsidRPr="003F7C15">
              <w:t>06.08.2009</w:t>
            </w:r>
          </w:p>
        </w:tc>
        <w:tc>
          <w:tcPr>
            <w:tcW w:w="1795" w:type="dxa"/>
            <w:noWrap/>
            <w:hideMark/>
          </w:tcPr>
          <w:p w14:paraId="51212D57" w14:textId="77777777" w:rsidR="00EF6C3C" w:rsidRPr="003F7C15" w:rsidRDefault="00EF6C3C" w:rsidP="00683184">
            <w:r w:rsidRPr="003F7C15">
              <w:t>urine</w:t>
            </w:r>
          </w:p>
        </w:tc>
        <w:tc>
          <w:tcPr>
            <w:tcW w:w="885" w:type="dxa"/>
            <w:noWrap/>
            <w:hideMark/>
          </w:tcPr>
          <w:p w14:paraId="00D55254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12C40D53" w14:textId="77777777" w:rsidR="00EF6C3C" w:rsidRPr="003F7C15" w:rsidRDefault="00EF6C3C" w:rsidP="00683184">
            <w:pPr>
              <w:jc w:val="center"/>
            </w:pPr>
            <w:r w:rsidRPr="003F7C15">
              <w:t>79</w:t>
            </w:r>
          </w:p>
        </w:tc>
        <w:tc>
          <w:tcPr>
            <w:tcW w:w="1755" w:type="dxa"/>
            <w:noWrap/>
            <w:hideMark/>
          </w:tcPr>
          <w:p w14:paraId="063FF476" w14:textId="77777777" w:rsidR="00EF6C3C" w:rsidRPr="003F7C15" w:rsidRDefault="00EF6C3C" w:rsidP="00683184">
            <w:pPr>
              <w:jc w:val="center"/>
            </w:pPr>
          </w:p>
        </w:tc>
      </w:tr>
      <w:tr w:rsidR="00EF6C3C" w14:paraId="004C5C9B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222B69AA" w14:textId="77777777" w:rsidR="00EF6C3C" w:rsidRPr="003F7C15" w:rsidRDefault="00EF6C3C" w:rsidP="00683184">
            <w:r w:rsidRPr="003F7C15">
              <w:t>15</w:t>
            </w:r>
          </w:p>
        </w:tc>
        <w:tc>
          <w:tcPr>
            <w:tcW w:w="1099" w:type="dxa"/>
            <w:noWrap/>
            <w:hideMark/>
          </w:tcPr>
          <w:p w14:paraId="7681717A" w14:textId="77777777" w:rsidR="00EF6C3C" w:rsidRPr="003F7C15" w:rsidRDefault="00EF6C3C" w:rsidP="00683184">
            <w:r w:rsidRPr="003F7C15">
              <w:t>780</w:t>
            </w:r>
          </w:p>
        </w:tc>
        <w:tc>
          <w:tcPr>
            <w:tcW w:w="1279" w:type="dxa"/>
            <w:noWrap/>
            <w:hideMark/>
          </w:tcPr>
          <w:p w14:paraId="5EEB438A" w14:textId="77777777" w:rsidR="00EF6C3C" w:rsidRPr="003F7C15" w:rsidRDefault="00EF6C3C" w:rsidP="00683184">
            <w:r w:rsidRPr="003F7C15">
              <w:t>3312</w:t>
            </w:r>
          </w:p>
        </w:tc>
        <w:tc>
          <w:tcPr>
            <w:tcW w:w="1564" w:type="dxa"/>
            <w:noWrap/>
            <w:hideMark/>
          </w:tcPr>
          <w:p w14:paraId="028AE678" w14:textId="77777777" w:rsidR="00EF6C3C" w:rsidRPr="003F7C15" w:rsidRDefault="00EF6C3C" w:rsidP="00683184">
            <w:r w:rsidRPr="003F7C15">
              <w:t>20.08.2009</w:t>
            </w:r>
          </w:p>
        </w:tc>
        <w:tc>
          <w:tcPr>
            <w:tcW w:w="1795" w:type="dxa"/>
            <w:noWrap/>
            <w:hideMark/>
          </w:tcPr>
          <w:p w14:paraId="25B83B33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27C3D07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1E2089BF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6151202E" w14:textId="77777777" w:rsidR="00EF6C3C" w:rsidRPr="003F7C15" w:rsidRDefault="00EF6C3C" w:rsidP="00683184">
            <w:pPr>
              <w:jc w:val="center"/>
            </w:pPr>
            <w:r w:rsidRPr="003F7C15">
              <w:t>182</w:t>
            </w:r>
          </w:p>
        </w:tc>
      </w:tr>
      <w:tr w:rsidR="00EF6C3C" w14:paraId="470A13B8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0C895C43" w14:textId="77777777" w:rsidR="00EF6C3C" w:rsidRPr="003F7C15" w:rsidRDefault="00EF6C3C" w:rsidP="00683184">
            <w:r w:rsidRPr="003F7C15">
              <w:t>15</w:t>
            </w:r>
          </w:p>
        </w:tc>
        <w:tc>
          <w:tcPr>
            <w:tcW w:w="1099" w:type="dxa"/>
            <w:noWrap/>
            <w:hideMark/>
          </w:tcPr>
          <w:p w14:paraId="0CA5216E" w14:textId="77777777" w:rsidR="00EF6C3C" w:rsidRPr="003F7C15" w:rsidRDefault="00EF6C3C" w:rsidP="00683184">
            <w:r w:rsidRPr="003F7C15">
              <w:t>117</w:t>
            </w:r>
          </w:p>
        </w:tc>
        <w:tc>
          <w:tcPr>
            <w:tcW w:w="1279" w:type="dxa"/>
            <w:noWrap/>
            <w:hideMark/>
          </w:tcPr>
          <w:p w14:paraId="36002576" w14:textId="77777777" w:rsidR="00EF6C3C" w:rsidRPr="003F7C15" w:rsidRDefault="00EF6C3C" w:rsidP="00683184">
            <w:r w:rsidRPr="003F7C15">
              <w:t>3288</w:t>
            </w:r>
          </w:p>
        </w:tc>
        <w:tc>
          <w:tcPr>
            <w:tcW w:w="1564" w:type="dxa"/>
            <w:noWrap/>
            <w:hideMark/>
          </w:tcPr>
          <w:p w14:paraId="3EA9E667" w14:textId="77777777" w:rsidR="00EF6C3C" w:rsidRPr="003F7C15" w:rsidRDefault="00EF6C3C" w:rsidP="00683184">
            <w:r w:rsidRPr="003F7C15">
              <w:t>27.08.2009</w:t>
            </w:r>
          </w:p>
        </w:tc>
        <w:tc>
          <w:tcPr>
            <w:tcW w:w="1795" w:type="dxa"/>
            <w:noWrap/>
            <w:hideMark/>
          </w:tcPr>
          <w:p w14:paraId="16F8DBC1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41348E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52E01B22" w14:textId="77777777" w:rsidR="00EF6C3C" w:rsidRPr="003F7C15" w:rsidRDefault="00EF6C3C" w:rsidP="00683184">
            <w:pPr>
              <w:jc w:val="center"/>
            </w:pPr>
            <w:r w:rsidRPr="003F7C15">
              <w:t>1</w:t>
            </w:r>
          </w:p>
        </w:tc>
        <w:tc>
          <w:tcPr>
            <w:tcW w:w="1755" w:type="dxa"/>
            <w:vMerge/>
            <w:hideMark/>
          </w:tcPr>
          <w:p w14:paraId="7A7DCC0D" w14:textId="77777777" w:rsidR="00EF6C3C" w:rsidRPr="003F7C15" w:rsidRDefault="00EF6C3C" w:rsidP="00683184">
            <w:pPr>
              <w:jc w:val="center"/>
            </w:pPr>
          </w:p>
        </w:tc>
      </w:tr>
      <w:tr w:rsidR="00EF6C3C" w14:paraId="5DB30E59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8A36391" w14:textId="77777777" w:rsidR="00EF6C3C" w:rsidRPr="003F7C15" w:rsidRDefault="00EF6C3C" w:rsidP="00683184">
            <w:r w:rsidRPr="003F7C15">
              <w:t>15</w:t>
            </w:r>
          </w:p>
        </w:tc>
        <w:tc>
          <w:tcPr>
            <w:tcW w:w="1099" w:type="dxa"/>
            <w:noWrap/>
            <w:hideMark/>
          </w:tcPr>
          <w:p w14:paraId="5F2F96D4" w14:textId="77777777" w:rsidR="00EF6C3C" w:rsidRPr="003F7C15" w:rsidRDefault="00EF6C3C" w:rsidP="00683184">
            <w:r w:rsidRPr="003F7C15">
              <w:t>117</w:t>
            </w:r>
          </w:p>
        </w:tc>
        <w:tc>
          <w:tcPr>
            <w:tcW w:w="1279" w:type="dxa"/>
            <w:noWrap/>
            <w:hideMark/>
          </w:tcPr>
          <w:p w14:paraId="3FBA2519" w14:textId="77777777" w:rsidR="00EF6C3C" w:rsidRPr="003F7C15" w:rsidRDefault="00EF6C3C" w:rsidP="00683184">
            <w:r w:rsidRPr="003F7C15">
              <w:t>3288</w:t>
            </w:r>
          </w:p>
        </w:tc>
        <w:tc>
          <w:tcPr>
            <w:tcW w:w="1564" w:type="dxa"/>
            <w:noWrap/>
            <w:hideMark/>
          </w:tcPr>
          <w:p w14:paraId="632E0101" w14:textId="77777777" w:rsidR="00EF6C3C" w:rsidRPr="003F7C15" w:rsidRDefault="00EF6C3C" w:rsidP="00683184">
            <w:r w:rsidRPr="003F7C15">
              <w:t>15.10.2009</w:t>
            </w:r>
          </w:p>
        </w:tc>
        <w:tc>
          <w:tcPr>
            <w:tcW w:w="1795" w:type="dxa"/>
            <w:noWrap/>
            <w:hideMark/>
          </w:tcPr>
          <w:p w14:paraId="76E963CB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72A65A2E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72DE853A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5DA9FF46" w14:textId="77777777" w:rsidR="00EF6C3C" w:rsidRPr="003F7C15" w:rsidRDefault="00EF6C3C" w:rsidP="00683184">
            <w:pPr>
              <w:jc w:val="center"/>
            </w:pPr>
          </w:p>
        </w:tc>
      </w:tr>
      <w:tr w:rsidR="00EF6C3C" w14:paraId="07202165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93A5814" w14:textId="77777777" w:rsidR="00EF6C3C" w:rsidRPr="003F7C15" w:rsidRDefault="00EF6C3C" w:rsidP="00683184">
            <w:r w:rsidRPr="003F7C15">
              <w:t>16</w:t>
            </w:r>
          </w:p>
        </w:tc>
        <w:tc>
          <w:tcPr>
            <w:tcW w:w="1099" w:type="dxa"/>
            <w:noWrap/>
            <w:hideMark/>
          </w:tcPr>
          <w:p w14:paraId="0E51D8C0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74F4FD49" w14:textId="77777777" w:rsidR="00EF6C3C" w:rsidRPr="003F7C15" w:rsidRDefault="00EF6C3C" w:rsidP="00683184">
            <w:r w:rsidRPr="003F7C15">
              <w:t>3241</w:t>
            </w:r>
          </w:p>
        </w:tc>
        <w:tc>
          <w:tcPr>
            <w:tcW w:w="1564" w:type="dxa"/>
            <w:noWrap/>
            <w:hideMark/>
          </w:tcPr>
          <w:p w14:paraId="75A5DAEB" w14:textId="77777777" w:rsidR="00EF6C3C" w:rsidRPr="003F7C15" w:rsidRDefault="00EF6C3C" w:rsidP="00683184">
            <w:r w:rsidRPr="003F7C15">
              <w:t>16.09.2007</w:t>
            </w:r>
          </w:p>
        </w:tc>
        <w:tc>
          <w:tcPr>
            <w:tcW w:w="1795" w:type="dxa"/>
            <w:noWrap/>
            <w:hideMark/>
          </w:tcPr>
          <w:p w14:paraId="76CC5DE2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193A9254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770C514A" w14:textId="77777777" w:rsidR="00EF6C3C" w:rsidRPr="003F7C15" w:rsidRDefault="00EF6C3C" w:rsidP="00683184">
            <w:pPr>
              <w:jc w:val="center"/>
            </w:pPr>
            <w:r w:rsidRPr="003F7C15">
              <w:t>75</w:t>
            </w:r>
          </w:p>
        </w:tc>
        <w:tc>
          <w:tcPr>
            <w:tcW w:w="1755" w:type="dxa"/>
            <w:noWrap/>
            <w:hideMark/>
          </w:tcPr>
          <w:p w14:paraId="2E978D9A" w14:textId="77777777" w:rsidR="00EF6C3C" w:rsidRPr="003F7C15" w:rsidRDefault="00EF6C3C" w:rsidP="00683184">
            <w:pPr>
              <w:jc w:val="center"/>
            </w:pPr>
          </w:p>
        </w:tc>
      </w:tr>
      <w:tr w:rsidR="00EF6C3C" w14:paraId="277EDABF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6ADC800" w14:textId="77777777" w:rsidR="00EF6C3C" w:rsidRPr="003F7C15" w:rsidRDefault="00EF6C3C" w:rsidP="00683184">
            <w:r w:rsidRPr="003F7C15">
              <w:t>16</w:t>
            </w:r>
          </w:p>
        </w:tc>
        <w:tc>
          <w:tcPr>
            <w:tcW w:w="1099" w:type="dxa"/>
            <w:noWrap/>
            <w:hideMark/>
          </w:tcPr>
          <w:p w14:paraId="03DE9D91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0E4F7701" w14:textId="77777777" w:rsidR="00EF6C3C" w:rsidRPr="003F7C15" w:rsidRDefault="00EF6C3C" w:rsidP="00683184">
            <w:r w:rsidRPr="003F7C15">
              <w:t>3266</w:t>
            </w:r>
          </w:p>
        </w:tc>
        <w:tc>
          <w:tcPr>
            <w:tcW w:w="1564" w:type="dxa"/>
            <w:noWrap/>
            <w:hideMark/>
          </w:tcPr>
          <w:p w14:paraId="1995251A" w14:textId="77777777" w:rsidR="00EF6C3C" w:rsidRPr="003F7C15" w:rsidRDefault="00EF6C3C" w:rsidP="00683184">
            <w:r w:rsidRPr="003F7C15">
              <w:t>16.01.2008</w:t>
            </w:r>
          </w:p>
        </w:tc>
        <w:tc>
          <w:tcPr>
            <w:tcW w:w="1795" w:type="dxa"/>
            <w:noWrap/>
            <w:hideMark/>
          </w:tcPr>
          <w:p w14:paraId="09BD11B8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355D66F5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5B4397CC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4B23624C" w14:textId="77777777" w:rsidR="00EF6C3C" w:rsidRPr="003F7C15" w:rsidRDefault="00EF6C3C" w:rsidP="00683184">
            <w:pPr>
              <w:jc w:val="center"/>
            </w:pPr>
          </w:p>
        </w:tc>
      </w:tr>
      <w:tr w:rsidR="00EF6C3C" w14:paraId="6A8A9526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489AA2C2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099" w:type="dxa"/>
            <w:noWrap/>
            <w:hideMark/>
          </w:tcPr>
          <w:p w14:paraId="6F62D05A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3CE011C5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7B167CD1" w14:textId="77777777" w:rsidR="00EF6C3C" w:rsidRPr="003F7C15" w:rsidRDefault="00EF6C3C" w:rsidP="00683184">
            <w:r w:rsidRPr="003F7C15">
              <w:t>09.11.2008</w:t>
            </w:r>
          </w:p>
        </w:tc>
        <w:tc>
          <w:tcPr>
            <w:tcW w:w="1795" w:type="dxa"/>
            <w:noWrap/>
            <w:hideMark/>
          </w:tcPr>
          <w:p w14:paraId="28BF5E5B" w14:textId="77777777" w:rsidR="00EF6C3C" w:rsidRPr="003F7C15" w:rsidRDefault="00EF6C3C" w:rsidP="00683184">
            <w:r w:rsidRPr="003F7C15">
              <w:t>wound</w:t>
            </w:r>
          </w:p>
        </w:tc>
        <w:tc>
          <w:tcPr>
            <w:tcW w:w="885" w:type="dxa"/>
            <w:noWrap/>
            <w:hideMark/>
          </w:tcPr>
          <w:p w14:paraId="5093896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470BCF32" w14:textId="77777777" w:rsidR="00EF6C3C" w:rsidRPr="003F7C15" w:rsidRDefault="00EF6C3C" w:rsidP="00683184">
            <w:pPr>
              <w:jc w:val="center"/>
            </w:pPr>
            <w:r w:rsidRPr="003F7C15">
              <w:t>178</w:t>
            </w:r>
          </w:p>
        </w:tc>
        <w:tc>
          <w:tcPr>
            <w:tcW w:w="1755" w:type="dxa"/>
            <w:noWrap/>
            <w:hideMark/>
          </w:tcPr>
          <w:p w14:paraId="2B189EA3" w14:textId="77777777" w:rsidR="00EF6C3C" w:rsidRPr="003F7C15" w:rsidRDefault="00EF6C3C" w:rsidP="00683184">
            <w:pPr>
              <w:jc w:val="center"/>
            </w:pPr>
          </w:p>
        </w:tc>
      </w:tr>
      <w:tr w:rsidR="00EF6C3C" w14:paraId="33CE38BA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188CD03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099" w:type="dxa"/>
            <w:noWrap/>
            <w:hideMark/>
          </w:tcPr>
          <w:p w14:paraId="582DCFBE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70879C30" w14:textId="77777777" w:rsidR="00EF6C3C" w:rsidRPr="003F7C15" w:rsidRDefault="00EF6C3C" w:rsidP="00683184">
            <w:r w:rsidRPr="003F7C15">
              <w:t>3256</w:t>
            </w:r>
          </w:p>
        </w:tc>
        <w:tc>
          <w:tcPr>
            <w:tcW w:w="1564" w:type="dxa"/>
            <w:noWrap/>
            <w:hideMark/>
          </w:tcPr>
          <w:p w14:paraId="1D7FDA6C" w14:textId="77777777" w:rsidR="00EF6C3C" w:rsidRPr="003F7C15" w:rsidRDefault="00EF6C3C" w:rsidP="00683184">
            <w:r w:rsidRPr="003F7C15">
              <w:t>18.11.2008</w:t>
            </w:r>
          </w:p>
        </w:tc>
        <w:tc>
          <w:tcPr>
            <w:tcW w:w="1795" w:type="dxa"/>
            <w:noWrap/>
            <w:hideMark/>
          </w:tcPr>
          <w:p w14:paraId="4CEB13CF" w14:textId="77777777" w:rsidR="00EF6C3C" w:rsidRPr="003F7C15" w:rsidRDefault="00EF6C3C" w:rsidP="00683184">
            <w:r w:rsidRPr="003F7C15">
              <w:t>wound</w:t>
            </w:r>
          </w:p>
        </w:tc>
        <w:tc>
          <w:tcPr>
            <w:tcW w:w="885" w:type="dxa"/>
            <w:noWrap/>
            <w:hideMark/>
          </w:tcPr>
          <w:p w14:paraId="7163DD57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1F2F3716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716110CB" w14:textId="77777777" w:rsidR="00EF6C3C" w:rsidRPr="003F7C15" w:rsidRDefault="00EF6C3C" w:rsidP="00683184">
            <w:pPr>
              <w:jc w:val="center"/>
            </w:pPr>
          </w:p>
        </w:tc>
      </w:tr>
      <w:tr w:rsidR="00EF6C3C" w14:paraId="0C2F89E4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09631084" w14:textId="77777777" w:rsidR="00EF6C3C" w:rsidRPr="003F7C15" w:rsidRDefault="00EF6C3C" w:rsidP="00683184">
            <w:r w:rsidRPr="003F7C15">
              <w:t>18</w:t>
            </w:r>
          </w:p>
        </w:tc>
        <w:tc>
          <w:tcPr>
            <w:tcW w:w="1099" w:type="dxa"/>
            <w:noWrap/>
            <w:hideMark/>
          </w:tcPr>
          <w:p w14:paraId="387D3C5E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3781C6A1" w14:textId="77777777" w:rsidR="00EF6C3C" w:rsidRPr="003F7C15" w:rsidRDefault="00EF6C3C" w:rsidP="00683184">
            <w:r w:rsidRPr="003F7C15">
              <w:t>3241</w:t>
            </w:r>
          </w:p>
        </w:tc>
        <w:tc>
          <w:tcPr>
            <w:tcW w:w="1564" w:type="dxa"/>
            <w:noWrap/>
            <w:hideMark/>
          </w:tcPr>
          <w:p w14:paraId="08ADD839" w14:textId="77777777" w:rsidR="00EF6C3C" w:rsidRPr="003F7C15" w:rsidRDefault="00EF6C3C" w:rsidP="00683184">
            <w:r w:rsidRPr="003F7C15">
              <w:t>28.09.2007</w:t>
            </w:r>
          </w:p>
        </w:tc>
        <w:tc>
          <w:tcPr>
            <w:tcW w:w="1795" w:type="dxa"/>
            <w:noWrap/>
            <w:hideMark/>
          </w:tcPr>
          <w:p w14:paraId="104CABFF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86F0C55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073909A6" w14:textId="77777777" w:rsidR="00EF6C3C" w:rsidRPr="003F7C15" w:rsidRDefault="00EF6C3C" w:rsidP="00683184">
            <w:pPr>
              <w:jc w:val="center"/>
            </w:pPr>
            <w:r w:rsidRPr="003F7C15">
              <w:t>159</w:t>
            </w:r>
          </w:p>
        </w:tc>
        <w:tc>
          <w:tcPr>
            <w:tcW w:w="1755" w:type="dxa"/>
            <w:noWrap/>
            <w:hideMark/>
          </w:tcPr>
          <w:p w14:paraId="3233E6F1" w14:textId="77777777" w:rsidR="00EF6C3C" w:rsidRPr="003F7C15" w:rsidRDefault="00EF6C3C" w:rsidP="00683184">
            <w:pPr>
              <w:jc w:val="center"/>
            </w:pPr>
          </w:p>
        </w:tc>
      </w:tr>
      <w:tr w:rsidR="00EF6C3C" w14:paraId="50EE636F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6C9973E" w14:textId="77777777" w:rsidR="00EF6C3C" w:rsidRPr="003F7C15" w:rsidRDefault="00EF6C3C" w:rsidP="00683184">
            <w:r w:rsidRPr="003F7C15">
              <w:t>18</w:t>
            </w:r>
          </w:p>
        </w:tc>
        <w:tc>
          <w:tcPr>
            <w:tcW w:w="1099" w:type="dxa"/>
            <w:noWrap/>
            <w:hideMark/>
          </w:tcPr>
          <w:p w14:paraId="4EBBEDD4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1A9FC2B9" w14:textId="77777777" w:rsidR="00EF6C3C" w:rsidRPr="003F7C15" w:rsidRDefault="00EF6C3C" w:rsidP="00683184">
            <w:r w:rsidRPr="003F7C15">
              <w:t>3306</w:t>
            </w:r>
          </w:p>
        </w:tc>
        <w:tc>
          <w:tcPr>
            <w:tcW w:w="1564" w:type="dxa"/>
            <w:noWrap/>
            <w:hideMark/>
          </w:tcPr>
          <w:p w14:paraId="7DFDEB7A" w14:textId="77777777" w:rsidR="00EF6C3C" w:rsidRPr="003F7C15" w:rsidRDefault="00EF6C3C" w:rsidP="00683184">
            <w:r w:rsidRPr="003F7C15">
              <w:t>23.11.2007</w:t>
            </w:r>
          </w:p>
        </w:tc>
        <w:tc>
          <w:tcPr>
            <w:tcW w:w="1795" w:type="dxa"/>
            <w:noWrap/>
            <w:hideMark/>
          </w:tcPr>
          <w:p w14:paraId="113F90F9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4EA9586E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51B241BC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3E90B7F7" w14:textId="77777777" w:rsidR="00EF6C3C" w:rsidRPr="003F7C15" w:rsidRDefault="00EF6C3C" w:rsidP="00683184">
            <w:pPr>
              <w:jc w:val="center"/>
            </w:pPr>
            <w:r w:rsidRPr="003F7C15">
              <w:t>65</w:t>
            </w:r>
          </w:p>
        </w:tc>
      </w:tr>
      <w:tr w:rsidR="00EF6C3C" w14:paraId="445B14E6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46977F5" w14:textId="77777777" w:rsidR="00EF6C3C" w:rsidRPr="003F7C15" w:rsidRDefault="00EF6C3C" w:rsidP="00683184">
            <w:r w:rsidRPr="003F7C15">
              <w:t>18</w:t>
            </w:r>
          </w:p>
        </w:tc>
        <w:tc>
          <w:tcPr>
            <w:tcW w:w="1099" w:type="dxa"/>
            <w:noWrap/>
            <w:hideMark/>
          </w:tcPr>
          <w:p w14:paraId="3D2BDBA7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569673DA" w14:textId="77777777" w:rsidR="00EF6C3C" w:rsidRPr="003F7C15" w:rsidRDefault="00EF6C3C" w:rsidP="00683184">
            <w:r w:rsidRPr="003F7C15">
              <w:t>3307</w:t>
            </w:r>
          </w:p>
        </w:tc>
        <w:tc>
          <w:tcPr>
            <w:tcW w:w="1564" w:type="dxa"/>
            <w:noWrap/>
            <w:hideMark/>
          </w:tcPr>
          <w:p w14:paraId="64E75865" w14:textId="77777777" w:rsidR="00EF6C3C" w:rsidRPr="003F7C15" w:rsidRDefault="00EF6C3C" w:rsidP="00683184">
            <w:r w:rsidRPr="003F7C15">
              <w:t>07.01.2008</w:t>
            </w:r>
          </w:p>
        </w:tc>
        <w:tc>
          <w:tcPr>
            <w:tcW w:w="1795" w:type="dxa"/>
            <w:noWrap/>
            <w:hideMark/>
          </w:tcPr>
          <w:p w14:paraId="1A37119B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4DAB24E6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39B3713C" w14:textId="77777777" w:rsidR="00EF6C3C" w:rsidRPr="003F7C15" w:rsidRDefault="00EF6C3C" w:rsidP="00683184">
            <w:pPr>
              <w:jc w:val="center"/>
            </w:pPr>
            <w:r w:rsidRPr="003F7C15">
              <w:t>78</w:t>
            </w:r>
          </w:p>
        </w:tc>
        <w:tc>
          <w:tcPr>
            <w:tcW w:w="1755" w:type="dxa"/>
            <w:vMerge/>
            <w:hideMark/>
          </w:tcPr>
          <w:p w14:paraId="340BD0EE" w14:textId="77777777" w:rsidR="00EF6C3C" w:rsidRPr="003F7C15" w:rsidRDefault="00EF6C3C" w:rsidP="00683184">
            <w:pPr>
              <w:jc w:val="center"/>
            </w:pPr>
          </w:p>
        </w:tc>
      </w:tr>
      <w:tr w:rsidR="00EF6C3C" w14:paraId="7AA71A3A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53D9E9B" w14:textId="77777777" w:rsidR="00EF6C3C" w:rsidRPr="003F7C15" w:rsidRDefault="00EF6C3C" w:rsidP="00683184">
            <w:r w:rsidRPr="003F7C15">
              <w:t>18</w:t>
            </w:r>
          </w:p>
        </w:tc>
        <w:tc>
          <w:tcPr>
            <w:tcW w:w="1099" w:type="dxa"/>
            <w:noWrap/>
            <w:hideMark/>
          </w:tcPr>
          <w:p w14:paraId="57FAA574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45AA4ACD" w14:textId="77777777" w:rsidR="00EF6C3C" w:rsidRPr="003F7C15" w:rsidRDefault="00EF6C3C" w:rsidP="00683184">
            <w:r w:rsidRPr="003F7C15">
              <w:t>3308</w:t>
            </w:r>
          </w:p>
        </w:tc>
        <w:tc>
          <w:tcPr>
            <w:tcW w:w="1564" w:type="dxa"/>
            <w:noWrap/>
            <w:hideMark/>
          </w:tcPr>
          <w:p w14:paraId="31047763" w14:textId="77777777" w:rsidR="00EF6C3C" w:rsidRPr="003F7C15" w:rsidRDefault="00EF6C3C" w:rsidP="00683184">
            <w:r w:rsidRPr="003F7C15">
              <w:t>13.03.2008</w:t>
            </w:r>
          </w:p>
        </w:tc>
        <w:tc>
          <w:tcPr>
            <w:tcW w:w="1795" w:type="dxa"/>
            <w:noWrap/>
            <w:hideMark/>
          </w:tcPr>
          <w:p w14:paraId="1364CD6F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1D29E535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6B4AD979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noWrap/>
            <w:hideMark/>
          </w:tcPr>
          <w:p w14:paraId="3185F224" w14:textId="77777777" w:rsidR="00EF6C3C" w:rsidRPr="003F7C15" w:rsidRDefault="00EF6C3C" w:rsidP="00683184">
            <w:pPr>
              <w:jc w:val="center"/>
            </w:pPr>
          </w:p>
        </w:tc>
      </w:tr>
      <w:tr w:rsidR="00EF6C3C" w14:paraId="344D643E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7A62A63" w14:textId="77777777" w:rsidR="00EF6C3C" w:rsidRPr="003F7C15" w:rsidRDefault="00EF6C3C" w:rsidP="00683184">
            <w:r w:rsidRPr="003F7C15">
              <w:t>19</w:t>
            </w:r>
          </w:p>
        </w:tc>
        <w:tc>
          <w:tcPr>
            <w:tcW w:w="1099" w:type="dxa"/>
            <w:noWrap/>
            <w:hideMark/>
          </w:tcPr>
          <w:p w14:paraId="3CB519F7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0AB1F845" w14:textId="77777777" w:rsidR="00EF6C3C" w:rsidRPr="003F7C15" w:rsidRDefault="00EF6C3C" w:rsidP="00683184">
            <w:r w:rsidRPr="003F7C15">
              <w:t>3274</w:t>
            </w:r>
          </w:p>
        </w:tc>
        <w:tc>
          <w:tcPr>
            <w:tcW w:w="1564" w:type="dxa"/>
            <w:noWrap/>
            <w:hideMark/>
          </w:tcPr>
          <w:p w14:paraId="688E12E1" w14:textId="77777777" w:rsidR="00EF6C3C" w:rsidRPr="003F7C15" w:rsidRDefault="00EF6C3C" w:rsidP="00683184">
            <w:r w:rsidRPr="003F7C15">
              <w:t>16.06.2008</w:t>
            </w:r>
          </w:p>
        </w:tc>
        <w:tc>
          <w:tcPr>
            <w:tcW w:w="1795" w:type="dxa"/>
            <w:noWrap/>
            <w:hideMark/>
          </w:tcPr>
          <w:p w14:paraId="2D773B33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226D7D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373405F0" w14:textId="77777777" w:rsidR="00EF6C3C" w:rsidRPr="003F7C15" w:rsidRDefault="00EF6C3C" w:rsidP="00683184">
            <w:pPr>
              <w:jc w:val="center"/>
            </w:pPr>
            <w:r w:rsidRPr="003F7C15">
              <w:t>0</w:t>
            </w:r>
          </w:p>
        </w:tc>
        <w:tc>
          <w:tcPr>
            <w:tcW w:w="1755" w:type="dxa"/>
            <w:noWrap/>
            <w:hideMark/>
          </w:tcPr>
          <w:p w14:paraId="61D49B0E" w14:textId="77777777" w:rsidR="00EF6C3C" w:rsidRPr="003F7C15" w:rsidRDefault="00EF6C3C" w:rsidP="00683184">
            <w:pPr>
              <w:jc w:val="center"/>
            </w:pPr>
          </w:p>
        </w:tc>
      </w:tr>
      <w:tr w:rsidR="00EF6C3C" w14:paraId="4A270F23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80B778A" w14:textId="77777777" w:rsidR="00EF6C3C" w:rsidRPr="003F7C15" w:rsidRDefault="00EF6C3C" w:rsidP="00683184">
            <w:r w:rsidRPr="003F7C15">
              <w:t>19</w:t>
            </w:r>
          </w:p>
        </w:tc>
        <w:tc>
          <w:tcPr>
            <w:tcW w:w="1099" w:type="dxa"/>
            <w:noWrap/>
            <w:hideMark/>
          </w:tcPr>
          <w:p w14:paraId="0AF5BAE2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100F2A19" w14:textId="77777777" w:rsidR="00EF6C3C" w:rsidRPr="003F7C15" w:rsidRDefault="00EF6C3C" w:rsidP="00683184">
            <w:r w:rsidRPr="003F7C15">
              <w:t>3274</w:t>
            </w:r>
          </w:p>
        </w:tc>
        <w:tc>
          <w:tcPr>
            <w:tcW w:w="1564" w:type="dxa"/>
            <w:noWrap/>
            <w:hideMark/>
          </w:tcPr>
          <w:p w14:paraId="30CECB30" w14:textId="77777777" w:rsidR="00EF6C3C" w:rsidRPr="003F7C15" w:rsidRDefault="00EF6C3C" w:rsidP="00683184">
            <w:r w:rsidRPr="003F7C15">
              <w:t>18.07.2008</w:t>
            </w:r>
          </w:p>
        </w:tc>
        <w:tc>
          <w:tcPr>
            <w:tcW w:w="1795" w:type="dxa"/>
            <w:noWrap/>
            <w:hideMark/>
          </w:tcPr>
          <w:p w14:paraId="0855BC92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C2FCF21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312A17A1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36D951E2" w14:textId="77777777" w:rsidR="00EF6C3C" w:rsidRPr="003F7C15" w:rsidRDefault="00EF6C3C" w:rsidP="00683184">
            <w:pPr>
              <w:jc w:val="center"/>
            </w:pPr>
            <w:r w:rsidRPr="003F7C15">
              <w:t>71</w:t>
            </w:r>
          </w:p>
        </w:tc>
      </w:tr>
      <w:tr w:rsidR="00EF6C3C" w14:paraId="526C0802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577C88DB" w14:textId="77777777" w:rsidR="00EF6C3C" w:rsidRPr="003F7C15" w:rsidRDefault="00EF6C3C" w:rsidP="00683184">
            <w:r w:rsidRPr="003F7C15">
              <w:t>19</w:t>
            </w:r>
          </w:p>
        </w:tc>
        <w:tc>
          <w:tcPr>
            <w:tcW w:w="1099" w:type="dxa"/>
            <w:noWrap/>
            <w:hideMark/>
          </w:tcPr>
          <w:p w14:paraId="5F9B1CE9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5CB1114D" w14:textId="77777777" w:rsidR="00EF6C3C" w:rsidRPr="003F7C15" w:rsidRDefault="00EF6C3C" w:rsidP="00683184">
            <w:r w:rsidRPr="003F7C15">
              <w:t>26</w:t>
            </w:r>
          </w:p>
        </w:tc>
        <w:tc>
          <w:tcPr>
            <w:tcW w:w="1564" w:type="dxa"/>
            <w:noWrap/>
            <w:hideMark/>
          </w:tcPr>
          <w:p w14:paraId="0FF19E14" w14:textId="77777777" w:rsidR="00EF6C3C" w:rsidRPr="003F7C15" w:rsidRDefault="00EF6C3C" w:rsidP="00683184">
            <w:r w:rsidRPr="003F7C15">
              <w:t>21.08.2008</w:t>
            </w:r>
          </w:p>
        </w:tc>
        <w:tc>
          <w:tcPr>
            <w:tcW w:w="1795" w:type="dxa"/>
            <w:noWrap/>
            <w:hideMark/>
          </w:tcPr>
          <w:p w14:paraId="434A1658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0C4806D6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423B038D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6D0420D2" w14:textId="77777777" w:rsidR="00EF6C3C" w:rsidRPr="003F7C15" w:rsidRDefault="00EF6C3C" w:rsidP="00683184">
            <w:pPr>
              <w:jc w:val="center"/>
            </w:pPr>
          </w:p>
        </w:tc>
      </w:tr>
      <w:tr w:rsidR="00EF6C3C" w14:paraId="39611B30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57C07FA" w14:textId="77777777" w:rsidR="00EF6C3C" w:rsidRPr="003F7C15" w:rsidRDefault="00EF6C3C" w:rsidP="00683184">
            <w:r w:rsidRPr="003F7C15">
              <w:t>20</w:t>
            </w:r>
          </w:p>
        </w:tc>
        <w:tc>
          <w:tcPr>
            <w:tcW w:w="1099" w:type="dxa"/>
            <w:noWrap/>
            <w:hideMark/>
          </w:tcPr>
          <w:p w14:paraId="524AADBA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15F7A359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58423A96" w14:textId="77777777" w:rsidR="00EF6C3C" w:rsidRPr="003F7C15" w:rsidRDefault="00EF6C3C" w:rsidP="00683184">
            <w:r w:rsidRPr="003F7C15">
              <w:t>23.11.2007</w:t>
            </w:r>
          </w:p>
        </w:tc>
        <w:tc>
          <w:tcPr>
            <w:tcW w:w="1795" w:type="dxa"/>
            <w:noWrap/>
            <w:hideMark/>
          </w:tcPr>
          <w:p w14:paraId="7FCE819A" w14:textId="77777777" w:rsidR="00EF6C3C" w:rsidRPr="003F7C15" w:rsidRDefault="00EF6C3C" w:rsidP="00683184">
            <w:r w:rsidRPr="003F7C15">
              <w:t>wound</w:t>
            </w:r>
          </w:p>
        </w:tc>
        <w:tc>
          <w:tcPr>
            <w:tcW w:w="885" w:type="dxa"/>
            <w:noWrap/>
            <w:hideMark/>
          </w:tcPr>
          <w:p w14:paraId="304EED7A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5EF936F6" w14:textId="77777777" w:rsidR="00EF6C3C" w:rsidRPr="003F7C15" w:rsidRDefault="00EF6C3C" w:rsidP="00683184">
            <w:pPr>
              <w:jc w:val="center"/>
            </w:pPr>
            <w:r w:rsidRPr="003F7C15">
              <w:t>1</w:t>
            </w:r>
          </w:p>
        </w:tc>
        <w:tc>
          <w:tcPr>
            <w:tcW w:w="1755" w:type="dxa"/>
            <w:noWrap/>
            <w:hideMark/>
          </w:tcPr>
          <w:p w14:paraId="19BE6CD0" w14:textId="77777777" w:rsidR="00EF6C3C" w:rsidRPr="003F7C15" w:rsidRDefault="00EF6C3C" w:rsidP="00683184">
            <w:pPr>
              <w:jc w:val="center"/>
            </w:pPr>
          </w:p>
        </w:tc>
      </w:tr>
      <w:tr w:rsidR="00EF6C3C" w14:paraId="4D3C1182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5D5CE00B" w14:textId="77777777" w:rsidR="00EF6C3C" w:rsidRPr="003F7C15" w:rsidRDefault="00EF6C3C" w:rsidP="00683184">
            <w:r w:rsidRPr="003F7C15">
              <w:t>20</w:t>
            </w:r>
          </w:p>
        </w:tc>
        <w:tc>
          <w:tcPr>
            <w:tcW w:w="1099" w:type="dxa"/>
            <w:noWrap/>
            <w:hideMark/>
          </w:tcPr>
          <w:p w14:paraId="4F0BFD82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1A093334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6DFE1699" w14:textId="77777777" w:rsidR="00EF6C3C" w:rsidRPr="003F7C15" w:rsidRDefault="00EF6C3C" w:rsidP="00683184">
            <w:r w:rsidRPr="003F7C15">
              <w:t>23.11.2007</w:t>
            </w:r>
          </w:p>
        </w:tc>
        <w:tc>
          <w:tcPr>
            <w:tcW w:w="1795" w:type="dxa"/>
            <w:noWrap/>
            <w:hideMark/>
          </w:tcPr>
          <w:p w14:paraId="47B5DB13" w14:textId="77777777" w:rsidR="00EF6C3C" w:rsidRPr="003F7C15" w:rsidRDefault="00EF6C3C" w:rsidP="00683184">
            <w:r w:rsidRPr="003F7C15">
              <w:t>tracheal secretions</w:t>
            </w:r>
          </w:p>
        </w:tc>
        <w:tc>
          <w:tcPr>
            <w:tcW w:w="885" w:type="dxa"/>
            <w:noWrap/>
            <w:hideMark/>
          </w:tcPr>
          <w:p w14:paraId="26A24C88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3B5ED513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4021014F" w14:textId="77777777" w:rsidR="00EF6C3C" w:rsidRPr="003F7C15" w:rsidRDefault="00EF6C3C" w:rsidP="00683184">
            <w:pPr>
              <w:jc w:val="center"/>
            </w:pPr>
            <w:r w:rsidRPr="003F7C15">
              <w:t>153</w:t>
            </w:r>
          </w:p>
        </w:tc>
      </w:tr>
      <w:tr w:rsidR="00EF6C3C" w14:paraId="37D638E7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47891F4" w14:textId="77777777" w:rsidR="00EF6C3C" w:rsidRPr="003F7C15" w:rsidRDefault="00EF6C3C" w:rsidP="00683184">
            <w:r w:rsidRPr="003F7C15">
              <w:t>20</w:t>
            </w:r>
          </w:p>
        </w:tc>
        <w:tc>
          <w:tcPr>
            <w:tcW w:w="1099" w:type="dxa"/>
            <w:noWrap/>
            <w:hideMark/>
          </w:tcPr>
          <w:p w14:paraId="7083FC6E" w14:textId="77777777" w:rsidR="00EF6C3C" w:rsidRPr="003F7C15" w:rsidRDefault="00EF6C3C" w:rsidP="00683184">
            <w:r w:rsidRPr="003F7C15">
              <w:t>202</w:t>
            </w:r>
          </w:p>
        </w:tc>
        <w:tc>
          <w:tcPr>
            <w:tcW w:w="1279" w:type="dxa"/>
            <w:noWrap/>
            <w:hideMark/>
          </w:tcPr>
          <w:p w14:paraId="1277EA0C" w14:textId="77777777" w:rsidR="00EF6C3C" w:rsidRPr="003F7C15" w:rsidRDefault="00EF6C3C" w:rsidP="00683184">
            <w:r w:rsidRPr="003F7C15">
              <w:t>2665</w:t>
            </w:r>
          </w:p>
        </w:tc>
        <w:tc>
          <w:tcPr>
            <w:tcW w:w="1564" w:type="dxa"/>
            <w:noWrap/>
            <w:hideMark/>
          </w:tcPr>
          <w:p w14:paraId="1D5A78FF" w14:textId="77777777" w:rsidR="00EF6C3C" w:rsidRPr="003F7C15" w:rsidRDefault="00EF6C3C" w:rsidP="00683184">
            <w:r w:rsidRPr="003F7C15">
              <w:t>08.10.2008</w:t>
            </w:r>
          </w:p>
        </w:tc>
        <w:tc>
          <w:tcPr>
            <w:tcW w:w="1795" w:type="dxa"/>
            <w:noWrap/>
            <w:hideMark/>
          </w:tcPr>
          <w:p w14:paraId="32E08FAD" w14:textId="77777777" w:rsidR="00EF6C3C" w:rsidRPr="003F7C15" w:rsidRDefault="00EF6C3C" w:rsidP="00683184">
            <w:r w:rsidRPr="003F7C15">
              <w:t>wound</w:t>
            </w:r>
          </w:p>
        </w:tc>
        <w:tc>
          <w:tcPr>
            <w:tcW w:w="885" w:type="dxa"/>
            <w:noWrap/>
            <w:hideMark/>
          </w:tcPr>
          <w:p w14:paraId="6BF4ACC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2495FCDB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29122305" w14:textId="77777777" w:rsidR="00EF6C3C" w:rsidRPr="003F7C15" w:rsidRDefault="00EF6C3C" w:rsidP="00683184">
            <w:pPr>
              <w:jc w:val="center"/>
            </w:pPr>
          </w:p>
        </w:tc>
      </w:tr>
      <w:tr w:rsidR="00EF6C3C" w14:paraId="27B34401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051D7B3" w14:textId="77777777" w:rsidR="00EF6C3C" w:rsidRPr="003F7C15" w:rsidRDefault="00EF6C3C" w:rsidP="00683184">
            <w:r w:rsidRPr="003F7C15">
              <w:t>21</w:t>
            </w:r>
          </w:p>
        </w:tc>
        <w:tc>
          <w:tcPr>
            <w:tcW w:w="1099" w:type="dxa"/>
            <w:noWrap/>
            <w:hideMark/>
          </w:tcPr>
          <w:p w14:paraId="4ECCC970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2158BE9B" w14:textId="77777777" w:rsidR="00EF6C3C" w:rsidRPr="003F7C15" w:rsidRDefault="00EF6C3C" w:rsidP="00683184">
            <w:r w:rsidRPr="003F7C15">
              <w:t>3259</w:t>
            </w:r>
          </w:p>
        </w:tc>
        <w:tc>
          <w:tcPr>
            <w:tcW w:w="1564" w:type="dxa"/>
            <w:noWrap/>
            <w:hideMark/>
          </w:tcPr>
          <w:p w14:paraId="64950FE1" w14:textId="77777777" w:rsidR="00EF6C3C" w:rsidRPr="003F7C15" w:rsidRDefault="00EF6C3C" w:rsidP="00683184">
            <w:r w:rsidRPr="003F7C15">
              <w:t>17.09.2007</w:t>
            </w:r>
          </w:p>
        </w:tc>
        <w:tc>
          <w:tcPr>
            <w:tcW w:w="1795" w:type="dxa"/>
            <w:noWrap/>
            <w:hideMark/>
          </w:tcPr>
          <w:p w14:paraId="458F2732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1FDF77B1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5AFF8290" w14:textId="77777777" w:rsidR="00EF6C3C" w:rsidRPr="003F7C15" w:rsidRDefault="00EF6C3C" w:rsidP="00683184">
            <w:pPr>
              <w:jc w:val="center"/>
            </w:pPr>
            <w:r w:rsidRPr="003F7C15">
              <w:t>231</w:t>
            </w:r>
          </w:p>
        </w:tc>
        <w:tc>
          <w:tcPr>
            <w:tcW w:w="1755" w:type="dxa"/>
            <w:noWrap/>
            <w:hideMark/>
          </w:tcPr>
          <w:p w14:paraId="1740B02C" w14:textId="77777777" w:rsidR="00EF6C3C" w:rsidRPr="003F7C15" w:rsidRDefault="00EF6C3C" w:rsidP="00683184">
            <w:pPr>
              <w:jc w:val="center"/>
            </w:pPr>
          </w:p>
        </w:tc>
      </w:tr>
      <w:tr w:rsidR="00EF6C3C" w14:paraId="60637B90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2344A0CC" w14:textId="77777777" w:rsidR="00EF6C3C" w:rsidRPr="003F7C15" w:rsidRDefault="00EF6C3C" w:rsidP="00683184">
            <w:r w:rsidRPr="003F7C15">
              <w:lastRenderedPageBreak/>
              <w:t>21</w:t>
            </w:r>
          </w:p>
        </w:tc>
        <w:tc>
          <w:tcPr>
            <w:tcW w:w="1099" w:type="dxa"/>
            <w:noWrap/>
            <w:hideMark/>
          </w:tcPr>
          <w:p w14:paraId="1AD9820F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255F4C06" w14:textId="77777777" w:rsidR="00EF6C3C" w:rsidRPr="003F7C15" w:rsidRDefault="00EF6C3C" w:rsidP="00683184">
            <w:r w:rsidRPr="003F7C15">
              <w:t>3242</w:t>
            </w:r>
          </w:p>
        </w:tc>
        <w:tc>
          <w:tcPr>
            <w:tcW w:w="1564" w:type="dxa"/>
            <w:noWrap/>
            <w:hideMark/>
          </w:tcPr>
          <w:p w14:paraId="53F43C19" w14:textId="77777777" w:rsidR="00EF6C3C" w:rsidRPr="003F7C15" w:rsidRDefault="00EF6C3C" w:rsidP="00683184">
            <w:r w:rsidRPr="003F7C15">
              <w:t>08.10.2007</w:t>
            </w:r>
          </w:p>
        </w:tc>
        <w:tc>
          <w:tcPr>
            <w:tcW w:w="1795" w:type="dxa"/>
            <w:noWrap/>
            <w:hideMark/>
          </w:tcPr>
          <w:p w14:paraId="5BB27494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682F4860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78F87951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6F530E96" w14:textId="77777777" w:rsidR="00EF6C3C" w:rsidRPr="003F7C15" w:rsidRDefault="00EF6C3C" w:rsidP="00683184">
            <w:pPr>
              <w:jc w:val="center"/>
            </w:pPr>
            <w:r w:rsidRPr="003F7C15">
              <w:t>0</w:t>
            </w:r>
          </w:p>
        </w:tc>
      </w:tr>
      <w:tr w:rsidR="00EF6C3C" w14:paraId="1C6F963B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638832E1" w14:textId="77777777" w:rsidR="00EF6C3C" w:rsidRPr="003F7C15" w:rsidRDefault="00EF6C3C" w:rsidP="00683184">
            <w:r w:rsidRPr="003F7C15">
              <w:t>21</w:t>
            </w:r>
          </w:p>
        </w:tc>
        <w:tc>
          <w:tcPr>
            <w:tcW w:w="1099" w:type="dxa"/>
            <w:noWrap/>
            <w:hideMark/>
          </w:tcPr>
          <w:p w14:paraId="7B14CD55" w14:textId="77777777" w:rsidR="00EF6C3C" w:rsidRPr="003F7C15" w:rsidRDefault="00EF6C3C" w:rsidP="00683184">
            <w:r w:rsidRPr="003F7C15">
              <w:t>203</w:t>
            </w:r>
          </w:p>
        </w:tc>
        <w:tc>
          <w:tcPr>
            <w:tcW w:w="1279" w:type="dxa"/>
            <w:noWrap/>
            <w:hideMark/>
          </w:tcPr>
          <w:p w14:paraId="68162FC9" w14:textId="77777777" w:rsidR="00EF6C3C" w:rsidRPr="003F7C15" w:rsidRDefault="00EF6C3C" w:rsidP="00683184">
            <w:r w:rsidRPr="003F7C15">
              <w:t>3242</w:t>
            </w:r>
          </w:p>
        </w:tc>
        <w:tc>
          <w:tcPr>
            <w:tcW w:w="1564" w:type="dxa"/>
            <w:noWrap/>
            <w:hideMark/>
          </w:tcPr>
          <w:p w14:paraId="3634203D" w14:textId="77777777" w:rsidR="00EF6C3C" w:rsidRPr="003F7C15" w:rsidRDefault="00EF6C3C" w:rsidP="00683184">
            <w:r w:rsidRPr="003F7C15">
              <w:t>12.10.2007</w:t>
            </w:r>
          </w:p>
        </w:tc>
        <w:tc>
          <w:tcPr>
            <w:tcW w:w="1795" w:type="dxa"/>
            <w:noWrap/>
            <w:hideMark/>
          </w:tcPr>
          <w:p w14:paraId="08C5A56C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2167CADF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25DE8E0D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65FC55AC" w14:textId="77777777" w:rsidR="00EF6C3C" w:rsidRPr="003F7C15" w:rsidRDefault="00EF6C3C" w:rsidP="00683184">
            <w:pPr>
              <w:jc w:val="center"/>
            </w:pPr>
          </w:p>
        </w:tc>
      </w:tr>
      <w:tr w:rsidR="00EF6C3C" w14:paraId="61B69AD7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FE31ABD" w14:textId="77777777" w:rsidR="00EF6C3C" w:rsidRPr="003F7C15" w:rsidRDefault="00EF6C3C" w:rsidP="00683184">
            <w:r w:rsidRPr="003F7C15">
              <w:t>22</w:t>
            </w:r>
          </w:p>
        </w:tc>
        <w:tc>
          <w:tcPr>
            <w:tcW w:w="1099" w:type="dxa"/>
            <w:noWrap/>
            <w:hideMark/>
          </w:tcPr>
          <w:p w14:paraId="4685C589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noWrap/>
            <w:hideMark/>
          </w:tcPr>
          <w:p w14:paraId="14F802CC" w14:textId="77777777" w:rsidR="00EF6C3C" w:rsidRPr="003F7C15" w:rsidRDefault="00EF6C3C" w:rsidP="00683184">
            <w:r w:rsidRPr="003F7C15">
              <w:t>3256</w:t>
            </w:r>
          </w:p>
        </w:tc>
        <w:tc>
          <w:tcPr>
            <w:tcW w:w="1564" w:type="dxa"/>
            <w:noWrap/>
            <w:hideMark/>
          </w:tcPr>
          <w:p w14:paraId="0990006A" w14:textId="77777777" w:rsidR="00EF6C3C" w:rsidRPr="003F7C15" w:rsidRDefault="00EF6C3C" w:rsidP="00683184">
            <w:r w:rsidRPr="003F7C15">
              <w:t>12.03.2008</w:t>
            </w:r>
          </w:p>
        </w:tc>
        <w:tc>
          <w:tcPr>
            <w:tcW w:w="1795" w:type="dxa"/>
            <w:noWrap/>
            <w:hideMark/>
          </w:tcPr>
          <w:p w14:paraId="746C8DBD" w14:textId="77777777" w:rsidR="00EF6C3C" w:rsidRPr="003F7C15" w:rsidRDefault="00EF6C3C" w:rsidP="00683184">
            <w:r w:rsidRPr="003F7C15">
              <w:t>sputum</w:t>
            </w:r>
          </w:p>
        </w:tc>
        <w:tc>
          <w:tcPr>
            <w:tcW w:w="885" w:type="dxa"/>
            <w:noWrap/>
            <w:hideMark/>
          </w:tcPr>
          <w:p w14:paraId="03868473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5A93DBC2" w14:textId="77777777" w:rsidR="00EF6C3C" w:rsidRPr="003F7C15" w:rsidRDefault="00EF6C3C" w:rsidP="00683184">
            <w:pPr>
              <w:jc w:val="center"/>
            </w:pPr>
            <w:r w:rsidRPr="003F7C15">
              <w:t>155</w:t>
            </w:r>
          </w:p>
        </w:tc>
        <w:tc>
          <w:tcPr>
            <w:tcW w:w="1755" w:type="dxa"/>
            <w:noWrap/>
            <w:hideMark/>
          </w:tcPr>
          <w:p w14:paraId="75629337" w14:textId="77777777" w:rsidR="00EF6C3C" w:rsidRPr="003F7C15" w:rsidRDefault="00EF6C3C" w:rsidP="00683184">
            <w:pPr>
              <w:jc w:val="center"/>
            </w:pPr>
          </w:p>
        </w:tc>
      </w:tr>
      <w:tr w:rsidR="00EF6C3C" w14:paraId="1E148FC2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55F1FAB" w14:textId="77777777" w:rsidR="00EF6C3C" w:rsidRPr="003F7C15" w:rsidRDefault="00EF6C3C" w:rsidP="00683184">
            <w:r w:rsidRPr="003F7C15">
              <w:t>22</w:t>
            </w:r>
          </w:p>
        </w:tc>
        <w:tc>
          <w:tcPr>
            <w:tcW w:w="1099" w:type="dxa"/>
            <w:noWrap/>
            <w:hideMark/>
          </w:tcPr>
          <w:p w14:paraId="1D4EBCBD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70AB5B6D" w14:textId="77777777" w:rsidR="00EF6C3C" w:rsidRPr="003F7C15" w:rsidRDefault="00EF6C3C" w:rsidP="00683184">
            <w:r w:rsidRPr="003F7C15">
              <w:t>3266</w:t>
            </w:r>
          </w:p>
        </w:tc>
        <w:tc>
          <w:tcPr>
            <w:tcW w:w="1564" w:type="dxa"/>
            <w:noWrap/>
            <w:hideMark/>
          </w:tcPr>
          <w:p w14:paraId="78DF4A59" w14:textId="77777777" w:rsidR="00EF6C3C" w:rsidRPr="003F7C15" w:rsidRDefault="00EF6C3C" w:rsidP="00683184">
            <w:r w:rsidRPr="003F7C15">
              <w:t>27.05.2008</w:t>
            </w:r>
          </w:p>
        </w:tc>
        <w:tc>
          <w:tcPr>
            <w:tcW w:w="1795" w:type="dxa"/>
            <w:noWrap/>
            <w:hideMark/>
          </w:tcPr>
          <w:p w14:paraId="29342BF3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5186C73E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3A9677AE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397A261A" w14:textId="77777777" w:rsidR="00EF6C3C" w:rsidRPr="003F7C15" w:rsidRDefault="00EF6C3C" w:rsidP="00683184">
            <w:pPr>
              <w:jc w:val="center"/>
            </w:pPr>
            <w:r w:rsidRPr="003F7C15">
              <w:t>16</w:t>
            </w:r>
          </w:p>
        </w:tc>
      </w:tr>
      <w:tr w:rsidR="00EF6C3C" w14:paraId="7E8F5535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15DBD6ED" w14:textId="77777777" w:rsidR="00EF6C3C" w:rsidRPr="003F7C15" w:rsidRDefault="00EF6C3C" w:rsidP="00683184">
            <w:r w:rsidRPr="003F7C15">
              <w:t>22</w:t>
            </w:r>
          </w:p>
        </w:tc>
        <w:tc>
          <w:tcPr>
            <w:tcW w:w="1099" w:type="dxa"/>
            <w:noWrap/>
            <w:hideMark/>
          </w:tcPr>
          <w:p w14:paraId="2DD10695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46F65CB8" w14:textId="77777777" w:rsidR="00EF6C3C" w:rsidRPr="003F7C15" w:rsidRDefault="00EF6C3C" w:rsidP="00683184">
            <w:r w:rsidRPr="003F7C15">
              <w:t>5125</w:t>
            </w:r>
          </w:p>
        </w:tc>
        <w:tc>
          <w:tcPr>
            <w:tcW w:w="1564" w:type="dxa"/>
            <w:noWrap/>
            <w:hideMark/>
          </w:tcPr>
          <w:p w14:paraId="744FC978" w14:textId="77777777" w:rsidR="00EF6C3C" w:rsidRPr="003F7C15" w:rsidRDefault="00EF6C3C" w:rsidP="00683184">
            <w:r w:rsidRPr="003F7C15">
              <w:t>28.07.2008</w:t>
            </w:r>
          </w:p>
        </w:tc>
        <w:tc>
          <w:tcPr>
            <w:tcW w:w="1795" w:type="dxa"/>
            <w:noWrap/>
            <w:hideMark/>
          </w:tcPr>
          <w:p w14:paraId="33F0FD80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3F39E98C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2BC175BB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37CE408E" w14:textId="77777777" w:rsidR="00EF6C3C" w:rsidRPr="003F7C15" w:rsidRDefault="00EF6C3C" w:rsidP="00683184">
            <w:pPr>
              <w:jc w:val="center"/>
            </w:pPr>
          </w:p>
        </w:tc>
      </w:tr>
      <w:tr w:rsidR="00EF6C3C" w14:paraId="18851A55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5BC4D959" w14:textId="77777777" w:rsidR="00EF6C3C" w:rsidRPr="003F7C15" w:rsidRDefault="00EF6C3C" w:rsidP="00683184">
            <w:r w:rsidRPr="003F7C15">
              <w:t>23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29D3185B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225A198D" w14:textId="77777777" w:rsidR="00EF6C3C" w:rsidRPr="003F7C15" w:rsidRDefault="00EF6C3C" w:rsidP="00683184">
            <w:r w:rsidRPr="003F7C15">
              <w:t>5126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7592FC6D" w14:textId="77777777" w:rsidR="00EF6C3C" w:rsidRPr="003F7C15" w:rsidRDefault="00EF6C3C" w:rsidP="00683184">
            <w:r w:rsidRPr="003F7C15">
              <w:t>22.09.2008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22EAE95F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29079A16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shd w:val="clear" w:color="auto" w:fill="E7E6E6" w:themeFill="background2"/>
            <w:noWrap/>
            <w:hideMark/>
          </w:tcPr>
          <w:p w14:paraId="23AEF6CA" w14:textId="77777777" w:rsidR="00EF6C3C" w:rsidRPr="003F7C15" w:rsidRDefault="00EF6C3C" w:rsidP="00683184">
            <w:pPr>
              <w:jc w:val="center"/>
            </w:pPr>
            <w:r w:rsidRPr="003F7C15">
              <w:t>24</w:t>
            </w:r>
          </w:p>
        </w:tc>
        <w:tc>
          <w:tcPr>
            <w:tcW w:w="1755" w:type="dxa"/>
            <w:shd w:val="clear" w:color="auto" w:fill="E7E6E6" w:themeFill="background2"/>
            <w:noWrap/>
            <w:hideMark/>
          </w:tcPr>
          <w:p w14:paraId="0A3E7116" w14:textId="77777777" w:rsidR="00EF6C3C" w:rsidRPr="003F7C15" w:rsidRDefault="00EF6C3C" w:rsidP="00683184">
            <w:pPr>
              <w:jc w:val="center"/>
            </w:pPr>
          </w:p>
        </w:tc>
      </w:tr>
      <w:tr w:rsidR="00EF6C3C" w14:paraId="5C228A77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454FF157" w14:textId="77777777" w:rsidR="00EF6C3C" w:rsidRPr="003F7C15" w:rsidRDefault="00EF6C3C" w:rsidP="00683184">
            <w:r w:rsidRPr="003F7C15">
              <w:t>23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26EA74DE" w14:textId="77777777" w:rsidR="00EF6C3C" w:rsidRPr="003F7C15" w:rsidRDefault="00EF6C3C" w:rsidP="00683184">
            <w:r w:rsidRPr="003F7C15">
              <w:t>17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0B922F76" w14:textId="77777777" w:rsidR="00EF6C3C" w:rsidRPr="003F7C15" w:rsidRDefault="00EF6C3C" w:rsidP="00683184">
            <w:r w:rsidRPr="003F7C15">
              <w:t>3259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023367EF" w14:textId="77777777" w:rsidR="00EF6C3C" w:rsidRPr="003F7C15" w:rsidRDefault="00EF6C3C" w:rsidP="00683184">
            <w:r w:rsidRPr="003F7C15">
              <w:t>22.09.2008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0926F9CB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37499C8B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shd w:val="clear" w:color="auto" w:fill="E7E6E6" w:themeFill="background2"/>
            <w:hideMark/>
          </w:tcPr>
          <w:p w14:paraId="1E074905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shd w:val="clear" w:color="auto" w:fill="E7E6E6" w:themeFill="background2"/>
            <w:noWrap/>
            <w:hideMark/>
          </w:tcPr>
          <w:p w14:paraId="188908C7" w14:textId="77777777" w:rsidR="00EF6C3C" w:rsidRPr="003F7C15" w:rsidRDefault="00EF6C3C" w:rsidP="00683184">
            <w:pPr>
              <w:jc w:val="center"/>
            </w:pPr>
          </w:p>
        </w:tc>
      </w:tr>
      <w:tr w:rsidR="00EF6C3C" w14:paraId="2A28CFF3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3426DEB5" w14:textId="77777777" w:rsidR="00EF6C3C" w:rsidRPr="003F7C15" w:rsidRDefault="00EF6C3C" w:rsidP="00683184">
            <w:r w:rsidRPr="003F7C15">
              <w:t>24</w:t>
            </w:r>
          </w:p>
        </w:tc>
        <w:tc>
          <w:tcPr>
            <w:tcW w:w="1099" w:type="dxa"/>
            <w:noWrap/>
            <w:hideMark/>
          </w:tcPr>
          <w:p w14:paraId="523A99AC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2D26461C" w14:textId="77777777" w:rsidR="00EF6C3C" w:rsidRPr="003F7C15" w:rsidRDefault="00EF6C3C" w:rsidP="00683184">
            <w:r w:rsidRPr="003F7C15">
              <w:t>3310</w:t>
            </w:r>
          </w:p>
        </w:tc>
        <w:tc>
          <w:tcPr>
            <w:tcW w:w="1564" w:type="dxa"/>
            <w:noWrap/>
            <w:hideMark/>
          </w:tcPr>
          <w:p w14:paraId="305C65DB" w14:textId="77777777" w:rsidR="00EF6C3C" w:rsidRPr="003F7C15" w:rsidRDefault="00EF6C3C" w:rsidP="00683184">
            <w:r w:rsidRPr="003F7C15">
              <w:t>10.07.2008</w:t>
            </w:r>
          </w:p>
        </w:tc>
        <w:tc>
          <w:tcPr>
            <w:tcW w:w="1795" w:type="dxa"/>
            <w:noWrap/>
            <w:hideMark/>
          </w:tcPr>
          <w:p w14:paraId="63BC598C" w14:textId="77777777" w:rsidR="00EF6C3C" w:rsidRPr="003F7C15" w:rsidRDefault="00EF6C3C" w:rsidP="00683184">
            <w:r w:rsidRPr="003F7C15">
              <w:t>tip of central line</w:t>
            </w:r>
          </w:p>
        </w:tc>
        <w:tc>
          <w:tcPr>
            <w:tcW w:w="885" w:type="dxa"/>
            <w:noWrap/>
            <w:hideMark/>
          </w:tcPr>
          <w:p w14:paraId="4BC44BA4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 w:val="restart"/>
            <w:noWrap/>
            <w:hideMark/>
          </w:tcPr>
          <w:p w14:paraId="4496AF1D" w14:textId="77777777" w:rsidR="00EF6C3C" w:rsidRPr="003F7C15" w:rsidRDefault="00EF6C3C" w:rsidP="00683184">
            <w:pPr>
              <w:jc w:val="center"/>
            </w:pPr>
            <w:r w:rsidRPr="003F7C15">
              <w:t>112</w:t>
            </w:r>
          </w:p>
        </w:tc>
        <w:tc>
          <w:tcPr>
            <w:tcW w:w="1755" w:type="dxa"/>
            <w:noWrap/>
            <w:hideMark/>
          </w:tcPr>
          <w:p w14:paraId="63C8D1E3" w14:textId="77777777" w:rsidR="00EF6C3C" w:rsidRPr="003F7C15" w:rsidRDefault="00EF6C3C" w:rsidP="00683184">
            <w:pPr>
              <w:jc w:val="center"/>
            </w:pPr>
          </w:p>
        </w:tc>
      </w:tr>
      <w:tr w:rsidR="00EF6C3C" w14:paraId="0AEED273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7ABE78FC" w14:textId="77777777" w:rsidR="00EF6C3C" w:rsidRPr="003F7C15" w:rsidRDefault="00EF6C3C" w:rsidP="00683184">
            <w:r w:rsidRPr="003F7C15">
              <w:t>24</w:t>
            </w:r>
          </w:p>
        </w:tc>
        <w:tc>
          <w:tcPr>
            <w:tcW w:w="1099" w:type="dxa"/>
            <w:noWrap/>
            <w:hideMark/>
          </w:tcPr>
          <w:p w14:paraId="78346856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0D9390C6" w14:textId="77777777" w:rsidR="00EF6C3C" w:rsidRPr="003F7C15" w:rsidRDefault="00EF6C3C" w:rsidP="00683184">
            <w:r w:rsidRPr="003F7C15">
              <w:t>3241</w:t>
            </w:r>
          </w:p>
        </w:tc>
        <w:tc>
          <w:tcPr>
            <w:tcW w:w="1564" w:type="dxa"/>
            <w:noWrap/>
            <w:hideMark/>
          </w:tcPr>
          <w:p w14:paraId="7125B433" w14:textId="77777777" w:rsidR="00EF6C3C" w:rsidRPr="003F7C15" w:rsidRDefault="00EF6C3C" w:rsidP="00683184">
            <w:r w:rsidRPr="003F7C15">
              <w:t>12.01.2009</w:t>
            </w:r>
          </w:p>
        </w:tc>
        <w:tc>
          <w:tcPr>
            <w:tcW w:w="1795" w:type="dxa"/>
            <w:noWrap/>
            <w:hideMark/>
          </w:tcPr>
          <w:p w14:paraId="4E7EF22D" w14:textId="77777777" w:rsidR="00EF6C3C" w:rsidRPr="003F7C15" w:rsidRDefault="00EF6C3C" w:rsidP="00683184">
            <w:r w:rsidRPr="003F7C15">
              <w:t>genital</w:t>
            </w:r>
          </w:p>
        </w:tc>
        <w:tc>
          <w:tcPr>
            <w:tcW w:w="885" w:type="dxa"/>
            <w:noWrap/>
            <w:hideMark/>
          </w:tcPr>
          <w:p w14:paraId="771D86AE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vMerge/>
            <w:hideMark/>
          </w:tcPr>
          <w:p w14:paraId="42C4B55A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noWrap/>
            <w:hideMark/>
          </w:tcPr>
          <w:p w14:paraId="0F6E0627" w14:textId="77777777" w:rsidR="00EF6C3C" w:rsidRPr="003F7C15" w:rsidRDefault="00EF6C3C" w:rsidP="00683184">
            <w:pPr>
              <w:jc w:val="center"/>
            </w:pPr>
            <w:r w:rsidRPr="003F7C15">
              <w:t>73</w:t>
            </w:r>
          </w:p>
        </w:tc>
      </w:tr>
      <w:tr w:rsidR="00EF6C3C" w14:paraId="499E0066" w14:textId="77777777" w:rsidTr="00683184">
        <w:trPr>
          <w:trHeight w:val="300"/>
        </w:trPr>
        <w:tc>
          <w:tcPr>
            <w:tcW w:w="939" w:type="dxa"/>
            <w:noWrap/>
            <w:hideMark/>
          </w:tcPr>
          <w:p w14:paraId="070C35CF" w14:textId="77777777" w:rsidR="00EF6C3C" w:rsidRPr="003F7C15" w:rsidRDefault="00EF6C3C" w:rsidP="00683184">
            <w:r w:rsidRPr="003F7C15">
              <w:t>24</w:t>
            </w:r>
          </w:p>
        </w:tc>
        <w:tc>
          <w:tcPr>
            <w:tcW w:w="1099" w:type="dxa"/>
            <w:noWrap/>
            <w:hideMark/>
          </w:tcPr>
          <w:p w14:paraId="7A790A3B" w14:textId="77777777" w:rsidR="00EF6C3C" w:rsidRPr="003F7C15" w:rsidRDefault="00EF6C3C" w:rsidP="00683184">
            <w:r w:rsidRPr="003F7C15">
              <w:t>192</w:t>
            </w:r>
          </w:p>
        </w:tc>
        <w:tc>
          <w:tcPr>
            <w:tcW w:w="1279" w:type="dxa"/>
            <w:noWrap/>
            <w:hideMark/>
          </w:tcPr>
          <w:p w14:paraId="108A76F1" w14:textId="77777777" w:rsidR="00EF6C3C" w:rsidRPr="003F7C15" w:rsidRDefault="00EF6C3C" w:rsidP="00683184">
            <w:r w:rsidRPr="003F7C15">
              <w:t>10</w:t>
            </w:r>
          </w:p>
        </w:tc>
        <w:tc>
          <w:tcPr>
            <w:tcW w:w="1564" w:type="dxa"/>
            <w:noWrap/>
            <w:hideMark/>
          </w:tcPr>
          <w:p w14:paraId="2B01B89E" w14:textId="77777777" w:rsidR="00EF6C3C" w:rsidRPr="003F7C15" w:rsidRDefault="00EF6C3C" w:rsidP="00683184">
            <w:r w:rsidRPr="003F7C15">
              <w:t>20.04.2009</w:t>
            </w:r>
          </w:p>
        </w:tc>
        <w:tc>
          <w:tcPr>
            <w:tcW w:w="1795" w:type="dxa"/>
            <w:noWrap/>
            <w:hideMark/>
          </w:tcPr>
          <w:p w14:paraId="7C1460A8" w14:textId="77777777" w:rsidR="00EF6C3C" w:rsidRPr="003F7C15" w:rsidRDefault="00EF6C3C" w:rsidP="00683184">
            <w:r w:rsidRPr="003F7C15">
              <w:t>rectal/perianal screening</w:t>
            </w:r>
          </w:p>
        </w:tc>
        <w:tc>
          <w:tcPr>
            <w:tcW w:w="885" w:type="dxa"/>
            <w:noWrap/>
            <w:hideMark/>
          </w:tcPr>
          <w:p w14:paraId="34CD1660" w14:textId="77777777" w:rsidR="00EF6C3C" w:rsidRPr="003F7C15" w:rsidRDefault="00EF6C3C" w:rsidP="00683184">
            <w:r w:rsidRPr="003F7C15">
              <w:t>vanB</w:t>
            </w:r>
          </w:p>
        </w:tc>
        <w:tc>
          <w:tcPr>
            <w:tcW w:w="885" w:type="dxa"/>
            <w:noWrap/>
            <w:hideMark/>
          </w:tcPr>
          <w:p w14:paraId="3AE038C4" w14:textId="77777777" w:rsidR="00EF6C3C" w:rsidRPr="003F7C15" w:rsidRDefault="00EF6C3C" w:rsidP="00683184">
            <w:pPr>
              <w:jc w:val="center"/>
            </w:pPr>
          </w:p>
        </w:tc>
        <w:tc>
          <w:tcPr>
            <w:tcW w:w="1755" w:type="dxa"/>
            <w:vMerge/>
            <w:hideMark/>
          </w:tcPr>
          <w:p w14:paraId="46EE9384" w14:textId="77777777" w:rsidR="00EF6C3C" w:rsidRPr="003F7C15" w:rsidRDefault="00EF6C3C" w:rsidP="00683184">
            <w:pPr>
              <w:jc w:val="center"/>
            </w:pPr>
          </w:p>
        </w:tc>
      </w:tr>
      <w:tr w:rsidR="00EF6C3C" w14:paraId="662FBCD8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4D8233E7" w14:textId="77777777" w:rsidR="00EF6C3C" w:rsidRPr="003E2CA2" w:rsidRDefault="00EF6C3C" w:rsidP="00683184">
            <w:r w:rsidRPr="003E2CA2">
              <w:t>25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170DFF82" w14:textId="77777777" w:rsidR="00EF6C3C" w:rsidRPr="003E2CA2" w:rsidRDefault="00EF6C3C" w:rsidP="00683184">
            <w:r w:rsidRPr="003E2CA2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0F0FE8DC" w14:textId="77777777" w:rsidR="00EF6C3C" w:rsidRPr="003E2CA2" w:rsidRDefault="00EF6C3C" w:rsidP="00683184">
            <w:r w:rsidRPr="003E2CA2">
              <w:t>10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7064F019" w14:textId="77777777" w:rsidR="00EF6C3C" w:rsidRPr="003E2CA2" w:rsidRDefault="00EF6C3C" w:rsidP="00683184">
            <w:r w:rsidRPr="003E2CA2">
              <w:t>17.12.2008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6B5BE76A" w14:textId="77777777" w:rsidR="00EF6C3C" w:rsidRPr="003E2CA2" w:rsidRDefault="00EF6C3C" w:rsidP="00683184">
            <w:r w:rsidRPr="003E2CA2">
              <w:t>wound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3FC9C2EC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 w:val="restart"/>
            <w:shd w:val="clear" w:color="auto" w:fill="E7E6E6" w:themeFill="background2"/>
            <w:noWrap/>
            <w:hideMark/>
          </w:tcPr>
          <w:p w14:paraId="3A47A37D" w14:textId="77777777" w:rsidR="00EF6C3C" w:rsidRPr="003E2CA2" w:rsidRDefault="00EF6C3C" w:rsidP="00683184">
            <w:pPr>
              <w:jc w:val="center"/>
            </w:pPr>
            <w:r w:rsidRPr="003E2CA2">
              <w:t>16</w:t>
            </w:r>
          </w:p>
        </w:tc>
        <w:tc>
          <w:tcPr>
            <w:tcW w:w="1755" w:type="dxa"/>
            <w:shd w:val="clear" w:color="auto" w:fill="E7E6E6" w:themeFill="background2"/>
            <w:noWrap/>
            <w:hideMark/>
          </w:tcPr>
          <w:p w14:paraId="6957BE63" w14:textId="77777777" w:rsidR="00EF6C3C" w:rsidRPr="003E2CA2" w:rsidRDefault="00EF6C3C" w:rsidP="00683184">
            <w:pPr>
              <w:jc w:val="center"/>
            </w:pPr>
          </w:p>
        </w:tc>
      </w:tr>
      <w:tr w:rsidR="00EF6C3C" w14:paraId="197E6EA8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506CA55A" w14:textId="77777777" w:rsidR="00EF6C3C" w:rsidRPr="003E2CA2" w:rsidRDefault="00EF6C3C" w:rsidP="00683184">
            <w:r w:rsidRPr="003E2CA2">
              <w:t>25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73104356" w14:textId="77777777" w:rsidR="00EF6C3C" w:rsidRPr="003E2CA2" w:rsidRDefault="00EF6C3C" w:rsidP="00683184">
            <w:r w:rsidRPr="003E2CA2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51F42BAF" w14:textId="77777777" w:rsidR="00EF6C3C" w:rsidRPr="003E2CA2" w:rsidRDefault="00EF6C3C" w:rsidP="00683184">
            <w:r w:rsidRPr="003E2CA2">
              <w:t>10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1F3CB2B7" w14:textId="77777777" w:rsidR="00EF6C3C" w:rsidRPr="003E2CA2" w:rsidRDefault="00EF6C3C" w:rsidP="00683184">
            <w:r w:rsidRPr="003E2CA2">
              <w:t>03.01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76A0DDA9" w14:textId="77777777" w:rsidR="00EF6C3C" w:rsidRPr="003E2CA2" w:rsidRDefault="00EF6C3C" w:rsidP="00683184">
            <w:r w:rsidRPr="003E2CA2">
              <w:t>wound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14648BAB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/>
            <w:shd w:val="clear" w:color="auto" w:fill="E7E6E6" w:themeFill="background2"/>
            <w:hideMark/>
          </w:tcPr>
          <w:p w14:paraId="704EC88E" w14:textId="77777777" w:rsidR="00EF6C3C" w:rsidRPr="003E2CA2" w:rsidRDefault="00EF6C3C" w:rsidP="00683184">
            <w:pPr>
              <w:jc w:val="center"/>
            </w:pPr>
          </w:p>
        </w:tc>
        <w:tc>
          <w:tcPr>
            <w:tcW w:w="1755" w:type="dxa"/>
            <w:vMerge w:val="restart"/>
            <w:shd w:val="clear" w:color="auto" w:fill="E7E6E6" w:themeFill="background2"/>
            <w:noWrap/>
            <w:hideMark/>
          </w:tcPr>
          <w:p w14:paraId="1970DA96" w14:textId="77777777" w:rsidR="00EF6C3C" w:rsidRPr="003E2CA2" w:rsidRDefault="00EF6C3C" w:rsidP="00683184">
            <w:pPr>
              <w:jc w:val="center"/>
            </w:pPr>
            <w:r w:rsidRPr="003E2CA2">
              <w:t>37</w:t>
            </w:r>
          </w:p>
        </w:tc>
      </w:tr>
      <w:tr w:rsidR="00EF6C3C" w14:paraId="6FBEFDF3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2267E56B" w14:textId="77777777" w:rsidR="00EF6C3C" w:rsidRPr="003E2CA2" w:rsidRDefault="00EF6C3C" w:rsidP="00683184">
            <w:r w:rsidRPr="003E2CA2">
              <w:t>25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06D9112B" w14:textId="77777777" w:rsidR="00EF6C3C" w:rsidRPr="003E2CA2" w:rsidRDefault="00EF6C3C" w:rsidP="00683184">
            <w:r w:rsidRPr="003E2CA2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5074432F" w14:textId="77777777" w:rsidR="00EF6C3C" w:rsidRPr="003E2CA2" w:rsidRDefault="00EF6C3C" w:rsidP="00683184">
            <w:r w:rsidRPr="003E2CA2">
              <w:t>3266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1742547E" w14:textId="77777777" w:rsidR="00EF6C3C" w:rsidRPr="003E2CA2" w:rsidRDefault="00EF6C3C" w:rsidP="00683184">
            <w:r w:rsidRPr="003E2CA2">
              <w:t>04.01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66B02742" w14:textId="77777777" w:rsidR="00EF6C3C" w:rsidRPr="003E2CA2" w:rsidRDefault="00EF6C3C" w:rsidP="00683184">
            <w:r w:rsidRPr="003E2CA2">
              <w:t>wound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0EDF05BE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 w:val="restart"/>
            <w:shd w:val="clear" w:color="auto" w:fill="E7E6E6" w:themeFill="background2"/>
            <w:noWrap/>
            <w:hideMark/>
          </w:tcPr>
          <w:p w14:paraId="1CEBF9AE" w14:textId="77777777" w:rsidR="00EF6C3C" w:rsidRPr="003E2CA2" w:rsidRDefault="00EF6C3C" w:rsidP="00683184">
            <w:pPr>
              <w:jc w:val="center"/>
            </w:pPr>
            <w:r w:rsidRPr="003E2CA2">
              <w:t>37</w:t>
            </w:r>
          </w:p>
        </w:tc>
        <w:tc>
          <w:tcPr>
            <w:tcW w:w="1755" w:type="dxa"/>
            <w:vMerge/>
            <w:shd w:val="clear" w:color="auto" w:fill="E7E6E6" w:themeFill="background2"/>
            <w:hideMark/>
          </w:tcPr>
          <w:p w14:paraId="23D64FC5" w14:textId="77777777" w:rsidR="00EF6C3C" w:rsidRPr="003E2CA2" w:rsidRDefault="00EF6C3C" w:rsidP="00683184">
            <w:pPr>
              <w:jc w:val="center"/>
            </w:pPr>
          </w:p>
        </w:tc>
      </w:tr>
      <w:tr w:rsidR="00EF6C3C" w14:paraId="7F7AB097" w14:textId="77777777" w:rsidTr="00683184">
        <w:trPr>
          <w:trHeight w:val="300"/>
        </w:trPr>
        <w:tc>
          <w:tcPr>
            <w:tcW w:w="939" w:type="dxa"/>
            <w:shd w:val="clear" w:color="auto" w:fill="E7E6E6" w:themeFill="background2"/>
            <w:noWrap/>
            <w:hideMark/>
          </w:tcPr>
          <w:p w14:paraId="0D2134C3" w14:textId="77777777" w:rsidR="00EF6C3C" w:rsidRPr="003E2CA2" w:rsidRDefault="00EF6C3C" w:rsidP="00683184">
            <w:r w:rsidRPr="003E2CA2">
              <w:t>25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4DF1DC74" w14:textId="77777777" w:rsidR="00EF6C3C" w:rsidRPr="003E2CA2" w:rsidRDefault="00EF6C3C" w:rsidP="00683184">
            <w:r w:rsidRPr="003E2CA2">
              <w:t>192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52A33025" w14:textId="77777777" w:rsidR="00EF6C3C" w:rsidRPr="003E2CA2" w:rsidRDefault="00EF6C3C" w:rsidP="00683184">
            <w:r w:rsidRPr="003E2CA2">
              <w:t>10</w:t>
            </w:r>
          </w:p>
        </w:tc>
        <w:tc>
          <w:tcPr>
            <w:tcW w:w="1564" w:type="dxa"/>
            <w:shd w:val="clear" w:color="auto" w:fill="E7E6E6" w:themeFill="background2"/>
            <w:noWrap/>
            <w:hideMark/>
          </w:tcPr>
          <w:p w14:paraId="597AEBC2" w14:textId="77777777" w:rsidR="00EF6C3C" w:rsidRPr="003E2CA2" w:rsidRDefault="00EF6C3C" w:rsidP="00683184">
            <w:r w:rsidRPr="003E2CA2">
              <w:t>23.01.2009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5BB35607" w14:textId="77777777" w:rsidR="00EF6C3C" w:rsidRPr="003E2CA2" w:rsidRDefault="00EF6C3C" w:rsidP="00683184">
            <w:r w:rsidRPr="003E2CA2">
              <w:t>wound</w:t>
            </w:r>
          </w:p>
        </w:tc>
        <w:tc>
          <w:tcPr>
            <w:tcW w:w="885" w:type="dxa"/>
            <w:shd w:val="clear" w:color="auto" w:fill="E7E6E6" w:themeFill="background2"/>
            <w:noWrap/>
            <w:hideMark/>
          </w:tcPr>
          <w:p w14:paraId="09F8419C" w14:textId="77777777" w:rsidR="00EF6C3C" w:rsidRPr="003E2CA2" w:rsidRDefault="00EF6C3C" w:rsidP="00683184">
            <w:r w:rsidRPr="003E2CA2">
              <w:t>vanB</w:t>
            </w:r>
          </w:p>
        </w:tc>
        <w:tc>
          <w:tcPr>
            <w:tcW w:w="885" w:type="dxa"/>
            <w:vMerge/>
            <w:shd w:val="clear" w:color="auto" w:fill="E7E6E6" w:themeFill="background2"/>
            <w:hideMark/>
          </w:tcPr>
          <w:p w14:paraId="13F9A2D7" w14:textId="77777777" w:rsidR="00EF6C3C" w:rsidRPr="003E2CA2" w:rsidRDefault="00EF6C3C" w:rsidP="00683184"/>
        </w:tc>
        <w:tc>
          <w:tcPr>
            <w:tcW w:w="1755" w:type="dxa"/>
            <w:shd w:val="clear" w:color="auto" w:fill="E7E6E6" w:themeFill="background2"/>
            <w:noWrap/>
            <w:hideMark/>
          </w:tcPr>
          <w:p w14:paraId="6AE8C92D" w14:textId="77777777" w:rsidR="00EF6C3C" w:rsidRPr="003E2CA2" w:rsidRDefault="00EF6C3C" w:rsidP="00683184">
            <w:pPr>
              <w:jc w:val="center"/>
            </w:pPr>
          </w:p>
        </w:tc>
      </w:tr>
    </w:tbl>
    <w:p w14:paraId="20D58AC4" w14:textId="77777777" w:rsidR="00EF6C3C" w:rsidRDefault="00EF6C3C" w:rsidP="00EF6C3C"/>
    <w:p w14:paraId="3B39490F" w14:textId="77777777" w:rsidR="00492BD2" w:rsidRDefault="00492BD2"/>
    <w:sectPr w:rsidR="00492B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C3C"/>
    <w:rsid w:val="00060CF4"/>
    <w:rsid w:val="00256E4C"/>
    <w:rsid w:val="00492BD2"/>
    <w:rsid w:val="008E4FB5"/>
    <w:rsid w:val="00BE1AD8"/>
    <w:rsid w:val="00EF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26A27"/>
  <w15:chartTrackingRefBased/>
  <w15:docId w15:val="{A03256B0-FEAB-4B6E-8848-BD2B7208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6C3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6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3289</Characters>
  <Application>Microsoft Office Word</Application>
  <DocSecurity>4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</dc:creator>
  <cp:keywords/>
  <dc:description/>
  <cp:lastModifiedBy>Aila</cp:lastModifiedBy>
  <cp:revision>2</cp:revision>
  <dcterms:created xsi:type="dcterms:W3CDTF">2024-01-27T08:37:00Z</dcterms:created>
  <dcterms:modified xsi:type="dcterms:W3CDTF">2024-01-27T08:37:00Z</dcterms:modified>
</cp:coreProperties>
</file>